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CCF4C" w14:textId="0D615300" w:rsidR="00C446A4" w:rsidRPr="006F2E4A" w:rsidRDefault="00C446A4" w:rsidP="00DD6639">
      <w:pPr>
        <w:spacing w:line="276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bookmarkStart w:id="0" w:name="_Hlk19528119"/>
      <w:r w:rsidRPr="00AB6E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EGETAL DIAMINE OXIDASE </w:t>
      </w:r>
      <w:r w:rsidR="0082440B">
        <w:rPr>
          <w:rFonts w:ascii="Times New Roman" w:hAnsi="Times New Roman" w:cs="Times New Roman"/>
          <w:b/>
          <w:bCs/>
          <w:sz w:val="24"/>
          <w:szCs w:val="24"/>
          <w:lang w:val="en-US"/>
        </w:rPr>
        <w:t>ALLEVIATES</w:t>
      </w:r>
      <w:r w:rsidRPr="00AB6E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ISTAMINE-INDUCED CONTRACTION OF COLONIC MUSCLE</w:t>
      </w:r>
      <w:r w:rsidR="002C1A3E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S</w:t>
      </w:r>
    </w:p>
    <w:p w14:paraId="2B797D1D" w14:textId="77777777" w:rsidR="00C446A4" w:rsidRPr="00AB6EF0" w:rsidRDefault="00C446A4" w:rsidP="00DD6639">
      <w:pPr>
        <w:spacing w:before="240" w:after="0" w:line="276" w:lineRule="auto"/>
        <w:jc w:val="both"/>
        <w:rPr>
          <w:rFonts w:ascii="Times New Roman" w:eastAsia="Georgia" w:hAnsi="Times New Roman" w:cs="Times New Roman"/>
          <w:sz w:val="24"/>
          <w:szCs w:val="24"/>
          <w:lang w:val="en-US"/>
        </w:rPr>
      </w:pPr>
    </w:p>
    <w:p w14:paraId="6EC18797" w14:textId="31EEF6B6" w:rsidR="00C446A4" w:rsidRDefault="00C446A4" w:rsidP="00DD6639">
      <w:pPr>
        <w:spacing w:before="240" w:after="0" w:line="276" w:lineRule="auto"/>
        <w:jc w:val="both"/>
        <w:rPr>
          <w:rFonts w:ascii="Times New Roman" w:eastAsia="Georgia" w:hAnsi="Times New Roman" w:cs="Times New Roman"/>
          <w:sz w:val="24"/>
          <w:szCs w:val="24"/>
          <w:lang w:val="fr-CA"/>
        </w:rPr>
      </w:pPr>
      <w:r w:rsidRPr="006C5D4E">
        <w:rPr>
          <w:rFonts w:ascii="Times New Roman" w:eastAsia="Georgia" w:hAnsi="Times New Roman" w:cs="Times New Roman"/>
          <w:sz w:val="24"/>
          <w:szCs w:val="24"/>
          <w:lang w:val="fr-CA"/>
        </w:rPr>
        <w:t>Armelle Tchoumi Neree</w:t>
      </w:r>
      <w:r w:rsidRPr="006C5D4E">
        <w:rPr>
          <w:rFonts w:ascii="Times New Roman" w:eastAsia="Georgia" w:hAnsi="Times New Roman" w:cs="Times New Roman"/>
          <w:sz w:val="24"/>
          <w:szCs w:val="24"/>
          <w:vertAlign w:val="superscript"/>
          <w:lang w:val="fr-CA"/>
        </w:rPr>
        <w:t>1,3,#</w:t>
      </w:r>
      <w:r w:rsidRPr="006C5D4E">
        <w:rPr>
          <w:rFonts w:ascii="Times New Roman" w:eastAsia="Georgia" w:hAnsi="Times New Roman" w:cs="Times New Roman"/>
          <w:sz w:val="24"/>
          <w:szCs w:val="24"/>
          <w:lang w:val="fr-CA"/>
        </w:rPr>
        <w:t>, Rodolphe Soret</w:t>
      </w:r>
      <w:r w:rsidRPr="006C5D4E">
        <w:rPr>
          <w:rFonts w:ascii="Times New Roman" w:eastAsia="Georgia" w:hAnsi="Times New Roman" w:cs="Times New Roman"/>
          <w:sz w:val="24"/>
          <w:szCs w:val="24"/>
          <w:vertAlign w:val="superscript"/>
          <w:lang w:val="fr-CA"/>
        </w:rPr>
        <w:t>2,3,#</w:t>
      </w:r>
      <w:r w:rsidRPr="006C5D4E">
        <w:rPr>
          <w:rFonts w:ascii="Times New Roman" w:eastAsia="Georgia" w:hAnsi="Times New Roman" w:cs="Times New Roman"/>
          <w:sz w:val="24"/>
          <w:szCs w:val="24"/>
          <w:lang w:val="fr-CA"/>
        </w:rPr>
        <w:t>, Lucia Marcocci</w:t>
      </w:r>
      <w:r w:rsidRPr="006C5D4E">
        <w:rPr>
          <w:rFonts w:ascii="Times New Roman" w:eastAsia="Georgia" w:hAnsi="Times New Roman" w:cs="Times New Roman"/>
          <w:sz w:val="24"/>
          <w:szCs w:val="24"/>
          <w:vertAlign w:val="superscript"/>
          <w:lang w:val="fr-CA"/>
        </w:rPr>
        <w:t>4</w:t>
      </w:r>
      <w:r w:rsidRPr="006C5D4E">
        <w:rPr>
          <w:rFonts w:ascii="Times New Roman" w:eastAsia="Georgia" w:hAnsi="Times New Roman" w:cs="Times New Roman"/>
          <w:sz w:val="24"/>
          <w:szCs w:val="24"/>
          <w:lang w:val="fr-CA"/>
        </w:rPr>
        <w:t>, Paola Pietrangeli</w:t>
      </w:r>
      <w:r w:rsidRPr="006C5D4E">
        <w:rPr>
          <w:rFonts w:ascii="Times New Roman" w:eastAsia="Georgia" w:hAnsi="Times New Roman" w:cs="Times New Roman"/>
          <w:sz w:val="24"/>
          <w:szCs w:val="24"/>
          <w:vertAlign w:val="superscript"/>
          <w:lang w:val="fr-CA"/>
        </w:rPr>
        <w:t>4</w:t>
      </w:r>
      <w:r w:rsidR="001A3FD1">
        <w:rPr>
          <w:rFonts w:ascii="Times New Roman" w:eastAsia="Georgia" w:hAnsi="Times New Roman" w:cs="Times New Roman"/>
          <w:sz w:val="24"/>
          <w:szCs w:val="24"/>
          <w:lang w:val="fr-CA"/>
        </w:rPr>
        <w:t>,</w:t>
      </w:r>
      <w:r w:rsidRPr="006C5D4E">
        <w:rPr>
          <w:rFonts w:ascii="Times New Roman" w:eastAsia="Georgia" w:hAnsi="Times New Roman" w:cs="Times New Roman"/>
          <w:sz w:val="24"/>
          <w:szCs w:val="24"/>
          <w:lang w:val="fr-CA"/>
        </w:rPr>
        <w:t xml:space="preserve"> Nicolas Pil</w:t>
      </w:r>
      <w:r w:rsidRPr="009A6360">
        <w:rPr>
          <w:rFonts w:ascii="Times New Roman" w:eastAsia="Georgia" w:hAnsi="Times New Roman" w:cs="Times New Roman"/>
          <w:sz w:val="24"/>
          <w:szCs w:val="24"/>
          <w:lang w:val="fr-CA"/>
        </w:rPr>
        <w:t>on</w:t>
      </w:r>
      <w:r w:rsidRPr="009A6360">
        <w:rPr>
          <w:rFonts w:ascii="Times New Roman" w:eastAsia="Georgia" w:hAnsi="Times New Roman" w:cs="Times New Roman"/>
          <w:sz w:val="24"/>
          <w:szCs w:val="24"/>
          <w:vertAlign w:val="superscript"/>
          <w:lang w:val="fr-CA"/>
        </w:rPr>
        <w:t>2,3</w:t>
      </w:r>
      <w:r w:rsidR="005D446D">
        <w:rPr>
          <w:rFonts w:ascii="Times New Roman" w:eastAsia="Georgia" w:hAnsi="Times New Roman" w:cs="Times New Roman"/>
          <w:sz w:val="24"/>
          <w:szCs w:val="24"/>
          <w:vertAlign w:val="superscript"/>
          <w:lang w:val="fr-CA"/>
        </w:rPr>
        <w:t>,5</w:t>
      </w:r>
      <w:r w:rsidRPr="009A6360">
        <w:rPr>
          <w:rFonts w:ascii="Times New Roman" w:eastAsia="Georgia" w:hAnsi="Times New Roman" w:cs="Times New Roman"/>
          <w:sz w:val="24"/>
          <w:szCs w:val="24"/>
          <w:vertAlign w:val="superscript"/>
          <w:lang w:val="fr-CA"/>
        </w:rPr>
        <w:t>*</w:t>
      </w:r>
      <w:r w:rsidRPr="009A6360">
        <w:rPr>
          <w:rFonts w:ascii="Times New Roman" w:eastAsia="Georgia" w:hAnsi="Times New Roman" w:cs="Times New Roman"/>
          <w:sz w:val="24"/>
          <w:szCs w:val="24"/>
          <w:lang w:val="fr-CA"/>
        </w:rPr>
        <w:t>, Mircea Alexandru Mateescu</w:t>
      </w:r>
      <w:r w:rsidRPr="009A6360">
        <w:rPr>
          <w:rFonts w:ascii="Times New Roman" w:eastAsia="Georgia" w:hAnsi="Times New Roman" w:cs="Times New Roman"/>
          <w:sz w:val="24"/>
          <w:szCs w:val="24"/>
          <w:vertAlign w:val="superscript"/>
          <w:lang w:val="fr-CA"/>
        </w:rPr>
        <w:t>1,3</w:t>
      </w:r>
      <w:r w:rsidRPr="009A6360">
        <w:rPr>
          <w:rFonts w:ascii="Times New Roman" w:eastAsia="Georgia" w:hAnsi="Times New Roman" w:cs="Times New Roman"/>
          <w:sz w:val="24"/>
          <w:szCs w:val="24"/>
          <w:lang w:val="fr-CA"/>
        </w:rPr>
        <w:t>*</w:t>
      </w:r>
    </w:p>
    <w:p w14:paraId="57DDFF62" w14:textId="77777777" w:rsidR="00DD6639" w:rsidRPr="009A6360" w:rsidRDefault="00DD6639" w:rsidP="00DD6639">
      <w:pPr>
        <w:spacing w:after="0" w:line="276" w:lineRule="auto"/>
        <w:jc w:val="both"/>
        <w:rPr>
          <w:rFonts w:ascii="Times New Roman" w:eastAsia="Georgia" w:hAnsi="Times New Roman" w:cs="Times New Roman"/>
          <w:sz w:val="24"/>
          <w:szCs w:val="24"/>
          <w:lang w:val="fr-CA"/>
        </w:rPr>
      </w:pPr>
    </w:p>
    <w:p w14:paraId="117BA5B1" w14:textId="1D7CC5D5" w:rsidR="00C446A4" w:rsidRPr="009A6360" w:rsidRDefault="00C446A4" w:rsidP="00DD6639">
      <w:pPr>
        <w:spacing w:after="0" w:line="276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6360">
        <w:rPr>
          <w:rFonts w:ascii="Times New Roman" w:eastAsia="Georgia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9A63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Chemistry, Research Chair on Enteric Dysfunctions "Allerdys", University of Quebec at Montreal, Montreal </w:t>
      </w:r>
      <w:r w:rsidR="0085168F" w:rsidRPr="009A6360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9A6360">
        <w:rPr>
          <w:rFonts w:ascii="Times New Roman" w:eastAsia="Times New Roman" w:hAnsi="Times New Roman" w:cs="Times New Roman"/>
          <w:sz w:val="24"/>
          <w:szCs w:val="24"/>
          <w:lang w:val="en-US"/>
        </w:rPr>
        <w:t>QC</w:t>
      </w:r>
      <w:r w:rsidR="0085168F" w:rsidRPr="009A6360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9A63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3C 3P8, Canada</w:t>
      </w:r>
    </w:p>
    <w:p w14:paraId="4F903843" w14:textId="56BE4608" w:rsidR="00C446A4" w:rsidRPr="009A6360" w:rsidRDefault="00C446A4" w:rsidP="00DD6639">
      <w:pPr>
        <w:spacing w:after="0" w:line="276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6360">
        <w:rPr>
          <w:rFonts w:ascii="Times New Roman" w:eastAsia="Georgia" w:hAnsi="Times New Roman" w:cs="Times New Roman"/>
          <w:sz w:val="24"/>
          <w:szCs w:val="24"/>
          <w:vertAlign w:val="superscript"/>
        </w:rPr>
        <w:t xml:space="preserve">2 </w:t>
      </w:r>
      <w:r w:rsidRPr="009A6360">
        <w:rPr>
          <w:rFonts w:ascii="Times New Roman" w:eastAsia="Times New Roman" w:hAnsi="Times New Roman" w:cs="Times New Roman"/>
          <w:sz w:val="24"/>
          <w:szCs w:val="24"/>
        </w:rPr>
        <w:t>Department</w:t>
      </w:r>
      <w:r w:rsidRPr="009A6360">
        <w:rPr>
          <w:rFonts w:ascii="Times New Roman" w:eastAsia="Georgia" w:hAnsi="Times New Roman" w:cs="Times New Roman"/>
          <w:sz w:val="24"/>
          <w:szCs w:val="24"/>
        </w:rPr>
        <w:t xml:space="preserve"> of Biological Sciences, Research Chair in Rare Genetic Diseases, </w:t>
      </w:r>
      <w:r w:rsidRPr="009A63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niversity of Quebec at Montreal, Montreal </w:t>
      </w:r>
      <w:r w:rsidR="0085168F" w:rsidRPr="009A6360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9A6360">
        <w:rPr>
          <w:rFonts w:ascii="Times New Roman" w:eastAsia="Times New Roman" w:hAnsi="Times New Roman" w:cs="Times New Roman"/>
          <w:sz w:val="24"/>
          <w:szCs w:val="24"/>
          <w:lang w:val="en-US"/>
        </w:rPr>
        <w:t>QC</w:t>
      </w:r>
      <w:r w:rsidR="0085168F" w:rsidRPr="009A6360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9A63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2X 3Y7, Canada</w:t>
      </w:r>
    </w:p>
    <w:p w14:paraId="6ACB4EAF" w14:textId="26C1075E" w:rsidR="00C446A4" w:rsidRPr="009A6360" w:rsidRDefault="00C446A4" w:rsidP="00DD6639">
      <w:pPr>
        <w:spacing w:after="0" w:line="276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val="fr-CA"/>
        </w:rPr>
      </w:pPr>
      <w:r w:rsidRPr="009A6360">
        <w:rPr>
          <w:rFonts w:ascii="Times New Roman" w:eastAsia="Georgia" w:hAnsi="Times New Roman" w:cs="Times New Roman"/>
          <w:sz w:val="24"/>
          <w:szCs w:val="24"/>
          <w:vertAlign w:val="superscript"/>
          <w:lang w:val="fr-CA"/>
        </w:rPr>
        <w:t xml:space="preserve">3 </w:t>
      </w:r>
      <w:r w:rsidRPr="009A6360">
        <w:rPr>
          <w:rFonts w:ascii="Times New Roman" w:eastAsia="Georgia" w:hAnsi="Times New Roman" w:cs="Times New Roman"/>
          <w:sz w:val="24"/>
          <w:szCs w:val="24"/>
          <w:lang w:val="fr-CA"/>
        </w:rPr>
        <w:t xml:space="preserve">Centre d'Excellence en Recherche sur les Maladies Orphelines - Fondation Courtois (CERMO-FC), </w:t>
      </w:r>
      <w:r w:rsidRPr="009A6360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University of Quebec at Montreal, Montreal </w:t>
      </w:r>
      <w:r w:rsidR="007912CD" w:rsidRPr="009A6360">
        <w:rPr>
          <w:rFonts w:ascii="Times New Roman" w:eastAsia="Times New Roman" w:hAnsi="Times New Roman" w:cs="Times New Roman"/>
          <w:sz w:val="24"/>
          <w:szCs w:val="24"/>
          <w:lang w:val="fr-CA"/>
        </w:rPr>
        <w:t>(</w:t>
      </w:r>
      <w:r w:rsidRPr="009A6360">
        <w:rPr>
          <w:rFonts w:ascii="Times New Roman" w:eastAsia="Times New Roman" w:hAnsi="Times New Roman" w:cs="Times New Roman"/>
          <w:sz w:val="24"/>
          <w:szCs w:val="24"/>
          <w:lang w:val="fr-CA"/>
        </w:rPr>
        <w:t>QC</w:t>
      </w:r>
      <w:r w:rsidR="007912CD" w:rsidRPr="009A6360">
        <w:rPr>
          <w:rFonts w:ascii="Times New Roman" w:eastAsia="Times New Roman" w:hAnsi="Times New Roman" w:cs="Times New Roman"/>
          <w:sz w:val="24"/>
          <w:szCs w:val="24"/>
          <w:lang w:val="fr-CA"/>
        </w:rPr>
        <w:t>)</w:t>
      </w:r>
      <w:r w:rsidRPr="009A6360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H2X 3Y7, Canada</w:t>
      </w:r>
    </w:p>
    <w:p w14:paraId="14968271" w14:textId="4D7FE716" w:rsidR="00C446A4" w:rsidRPr="005D446D" w:rsidRDefault="005D446D" w:rsidP="00DD6639">
      <w:pPr>
        <w:spacing w:after="0" w:line="276" w:lineRule="auto"/>
        <w:ind w:left="284" w:hanging="284"/>
        <w:jc w:val="both"/>
        <w:rPr>
          <w:rFonts w:ascii="Times New Roman" w:eastAsia="Georgia" w:hAnsi="Times New Roman" w:cs="Times New Roman"/>
          <w:sz w:val="24"/>
          <w:szCs w:val="24"/>
        </w:rPr>
      </w:pPr>
      <w:r w:rsidRPr="005D446D">
        <w:rPr>
          <w:rFonts w:ascii="Times New Roman" w:eastAsia="Georgia" w:hAnsi="Times New Roman" w:cs="Times New Roman"/>
          <w:sz w:val="24"/>
          <w:szCs w:val="24"/>
          <w:vertAlign w:val="superscript"/>
        </w:rPr>
        <w:t xml:space="preserve">4 </w:t>
      </w:r>
      <w:r w:rsidR="00C446A4" w:rsidRPr="005D446D">
        <w:rPr>
          <w:rFonts w:ascii="Times New Roman" w:eastAsia="Georgia" w:hAnsi="Times New Roman" w:cs="Times New Roman"/>
          <w:sz w:val="24"/>
          <w:szCs w:val="24"/>
        </w:rPr>
        <w:t>Department of Biochemical Sciences “A. Rossi Fanelli”, Sapienza University of Rome, Rome 00185, Italy</w:t>
      </w:r>
    </w:p>
    <w:p w14:paraId="6B8C7517" w14:textId="40228910" w:rsidR="005D446D" w:rsidRPr="005D446D" w:rsidRDefault="005D446D" w:rsidP="00DD6639">
      <w:pPr>
        <w:pStyle w:val="Body"/>
        <w:spacing w:after="0"/>
        <w:ind w:left="284" w:hanging="284"/>
        <w:rPr>
          <w:rFonts w:ascii="Times New Roman" w:hAnsi="Times New Roman" w:cs="Times New Roman"/>
          <w:color w:val="auto"/>
          <w:sz w:val="24"/>
          <w:szCs w:val="24"/>
          <w:lang w:val="en-CA"/>
        </w:rPr>
      </w:pPr>
      <w:r w:rsidRPr="005D446D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CA"/>
        </w:rPr>
        <w:t>5</w:t>
      </w:r>
      <w:r w:rsidRPr="005D446D">
        <w:rPr>
          <w:rFonts w:ascii="Times New Roman" w:hAnsi="Times New Roman" w:cs="Times New Roman"/>
          <w:color w:val="auto"/>
          <w:sz w:val="24"/>
          <w:szCs w:val="24"/>
          <w:lang w:val="en-CA"/>
        </w:rPr>
        <w:t xml:space="preserve"> Department of Pediatrics, University of Montreal, Montreal (QC) H3T 1C5, Canada.</w:t>
      </w:r>
    </w:p>
    <w:p w14:paraId="574BB933" w14:textId="77777777" w:rsidR="00DD6639" w:rsidRDefault="00DD6639" w:rsidP="00DD6639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23B79A74" w14:textId="4C1185ED" w:rsidR="00C446A4" w:rsidRPr="00AB6EF0" w:rsidRDefault="00C446A4" w:rsidP="00DD6639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B6E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AB6EF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B6EF0">
        <w:rPr>
          <w:rFonts w:ascii="Times New Roman" w:eastAsia="Times New Roman" w:hAnsi="Times New Roman" w:cs="Times New Roman"/>
          <w:sz w:val="24"/>
          <w:szCs w:val="24"/>
        </w:rPr>
        <w:t>C</w:t>
      </w:r>
      <w:r w:rsidR="008105B2">
        <w:rPr>
          <w:rFonts w:ascii="Times New Roman" w:eastAsia="Times New Roman" w:hAnsi="Times New Roman" w:cs="Times New Roman"/>
          <w:sz w:val="24"/>
          <w:szCs w:val="24"/>
        </w:rPr>
        <w:t>ontributed equally</w:t>
      </w:r>
    </w:p>
    <w:p w14:paraId="55AD2849" w14:textId="77777777" w:rsidR="00C446A4" w:rsidRPr="00AB6EF0" w:rsidRDefault="00C446A4" w:rsidP="00DD6639">
      <w:pPr>
        <w:spacing w:before="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EF51AF" w14:textId="77777777" w:rsidR="00C446A4" w:rsidRPr="00AB6EF0" w:rsidRDefault="00C446A4" w:rsidP="00DD6639">
      <w:pPr>
        <w:spacing w:before="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4272F">
        <w:rPr>
          <w:rFonts w:ascii="Times New Roman" w:eastAsia="Times New Roman" w:hAnsi="Times New Roman" w:cs="Times New Roman"/>
          <w:b/>
          <w:sz w:val="24"/>
          <w:szCs w:val="24"/>
        </w:rPr>
        <w:t>Corresponding Authors</w:t>
      </w:r>
      <w:r w:rsidRPr="00AB6EF0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6E1D8641" w14:textId="79F89DA9" w:rsidR="00C446A4" w:rsidRPr="00AB6EF0" w:rsidRDefault="00C446A4" w:rsidP="00DD663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B6EF0">
        <w:rPr>
          <w:rFonts w:ascii="Times New Roman" w:eastAsia="Times New Roman" w:hAnsi="Times New Roman" w:cs="Times New Roman"/>
          <w:sz w:val="24"/>
          <w:szCs w:val="24"/>
        </w:rPr>
        <w:t>*Mircea Alexandru Mateescu</w:t>
      </w:r>
      <w:r w:rsidRPr="00AB6EF0">
        <w:rPr>
          <w:rFonts w:ascii="Times New Roman" w:eastAsia="Times New Roman" w:hAnsi="Times New Roman" w:cs="Times New Roman"/>
          <w:sz w:val="24"/>
          <w:szCs w:val="24"/>
        </w:rPr>
        <w:tab/>
      </w:r>
      <w:r w:rsidRPr="00AB6EF0">
        <w:rPr>
          <w:rFonts w:ascii="Times New Roman" w:eastAsia="Times New Roman" w:hAnsi="Times New Roman" w:cs="Times New Roman"/>
          <w:sz w:val="24"/>
          <w:szCs w:val="24"/>
        </w:rPr>
        <w:tab/>
      </w:r>
      <w:r w:rsidRPr="00AB6EF0">
        <w:rPr>
          <w:rFonts w:ascii="Times New Roman" w:eastAsia="Times New Roman" w:hAnsi="Times New Roman" w:cs="Times New Roman"/>
          <w:sz w:val="24"/>
          <w:szCs w:val="24"/>
        </w:rPr>
        <w:tab/>
      </w:r>
      <w:r w:rsidRPr="00AB6EF0">
        <w:rPr>
          <w:rFonts w:ascii="Times New Roman" w:eastAsia="Times New Roman" w:hAnsi="Times New Roman" w:cs="Times New Roman"/>
          <w:sz w:val="24"/>
          <w:szCs w:val="24"/>
        </w:rPr>
        <w:tab/>
        <w:t xml:space="preserve"> *Nicolas Pilon</w:t>
      </w:r>
    </w:p>
    <w:p w14:paraId="7DB46A2A" w14:textId="506C1CDB" w:rsidR="00C446A4" w:rsidRPr="00AB6EF0" w:rsidRDefault="00C42E47" w:rsidP="00DD6639">
      <w:pPr>
        <w:spacing w:after="0" w:line="240" w:lineRule="auto"/>
        <w:jc w:val="both"/>
        <w:rPr>
          <w:rFonts w:ascii="Times New Roman" w:eastAsia="Georgia" w:hAnsi="Times New Roman" w:cs="Times New Roman"/>
          <w:sz w:val="24"/>
          <w:szCs w:val="24"/>
        </w:rPr>
      </w:pPr>
      <w:r>
        <w:rPr>
          <w:rFonts w:ascii="Times New Roman" w:eastAsia="Georgia" w:hAnsi="Times New Roman" w:cs="Times New Roman"/>
          <w:sz w:val="24"/>
          <w:szCs w:val="24"/>
        </w:rPr>
        <w:t>Department of C</w:t>
      </w:r>
      <w:r w:rsidR="00C446A4" w:rsidRPr="00AB6EF0">
        <w:rPr>
          <w:rFonts w:ascii="Times New Roman" w:eastAsia="Georgia" w:hAnsi="Times New Roman" w:cs="Times New Roman"/>
          <w:sz w:val="24"/>
          <w:szCs w:val="24"/>
        </w:rPr>
        <w:t xml:space="preserve">hemistry                                                   </w:t>
      </w:r>
      <w:r w:rsidR="00383BEF">
        <w:rPr>
          <w:rFonts w:ascii="Times New Roman" w:eastAsia="Georgia" w:hAnsi="Times New Roman" w:cs="Times New Roman"/>
          <w:sz w:val="24"/>
          <w:szCs w:val="24"/>
        </w:rPr>
        <w:t xml:space="preserve"> </w:t>
      </w:r>
      <w:r w:rsidR="00C446A4" w:rsidRPr="00AB6EF0">
        <w:rPr>
          <w:rFonts w:ascii="Times New Roman" w:eastAsia="Georgia" w:hAnsi="Times New Roman" w:cs="Times New Roman"/>
          <w:sz w:val="24"/>
          <w:szCs w:val="24"/>
        </w:rPr>
        <w:t xml:space="preserve">    Department of Biological Sciences</w:t>
      </w:r>
    </w:p>
    <w:p w14:paraId="0D59C585" w14:textId="77777777" w:rsidR="00C446A4" w:rsidRPr="00AB6EF0" w:rsidRDefault="00C446A4" w:rsidP="00DD6639">
      <w:pPr>
        <w:spacing w:after="0" w:line="240" w:lineRule="auto"/>
        <w:jc w:val="both"/>
        <w:rPr>
          <w:rFonts w:ascii="Times New Roman" w:eastAsia="Georgia" w:hAnsi="Times New Roman" w:cs="Times New Roman"/>
          <w:sz w:val="24"/>
          <w:szCs w:val="24"/>
        </w:rPr>
      </w:pPr>
      <w:r w:rsidRPr="00AB6EF0">
        <w:rPr>
          <w:rFonts w:ascii="Times New Roman" w:eastAsia="Georgia" w:hAnsi="Times New Roman" w:cs="Times New Roman"/>
          <w:sz w:val="24"/>
          <w:szCs w:val="24"/>
        </w:rPr>
        <w:t>University of Quebec at Montreal                                          University of Quebec at Montreal</w:t>
      </w:r>
    </w:p>
    <w:p w14:paraId="47FB4753" w14:textId="77777777" w:rsidR="00C446A4" w:rsidRPr="00AB6EF0" w:rsidRDefault="00C446A4" w:rsidP="00DD663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AB6EF0">
        <w:rPr>
          <w:rFonts w:ascii="Times New Roman" w:eastAsia="Georgia" w:hAnsi="Times New Roman" w:cs="Times New Roman"/>
          <w:sz w:val="24"/>
          <w:szCs w:val="24"/>
          <w:lang w:val="es-ES"/>
        </w:rPr>
        <w:t>Montreal, Quebec H3C 3P8, Canada                                        Montreal, Quebec H2X 3Y7, Canada</w:t>
      </w:r>
    </w:p>
    <w:p w14:paraId="0DEC03FC" w14:textId="44D0872C" w:rsidR="00C446A4" w:rsidRPr="00AB6EF0" w:rsidRDefault="00C446A4" w:rsidP="00DD663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B6EF0">
        <w:rPr>
          <w:rFonts w:ascii="Times New Roman" w:eastAsia="Times New Roman" w:hAnsi="Times New Roman" w:cs="Times New Roman"/>
          <w:sz w:val="24"/>
          <w:szCs w:val="24"/>
        </w:rPr>
        <w:t>Phone numbe</w:t>
      </w:r>
      <w:r w:rsidRPr="009A6360">
        <w:rPr>
          <w:rFonts w:ascii="Times New Roman" w:eastAsia="Times New Roman" w:hAnsi="Times New Roman" w:cs="Times New Roman"/>
          <w:sz w:val="24"/>
          <w:szCs w:val="24"/>
        </w:rPr>
        <w:t>r: +</w:t>
      </w:r>
      <w:r w:rsidR="00C71B6E" w:rsidRPr="009A6360">
        <w:rPr>
          <w:rFonts w:ascii="Times New Roman" w:eastAsia="Times New Roman" w:hAnsi="Times New Roman" w:cs="Times New Roman"/>
          <w:sz w:val="24"/>
          <w:szCs w:val="24"/>
        </w:rPr>
        <w:t>1</w:t>
      </w:r>
      <w:r w:rsidR="0047429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A6360">
        <w:rPr>
          <w:rFonts w:ascii="Times New Roman" w:eastAsia="Times New Roman" w:hAnsi="Times New Roman" w:cs="Times New Roman"/>
          <w:sz w:val="24"/>
          <w:szCs w:val="24"/>
        </w:rPr>
        <w:t>514</w:t>
      </w:r>
      <w:r w:rsidR="0047429B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A6360">
        <w:rPr>
          <w:rFonts w:ascii="Times New Roman" w:eastAsia="Times New Roman" w:hAnsi="Times New Roman" w:cs="Times New Roman"/>
          <w:sz w:val="24"/>
          <w:szCs w:val="24"/>
        </w:rPr>
        <w:t> 987-</w:t>
      </w:r>
      <w:r w:rsidR="0047429B">
        <w:rPr>
          <w:rFonts w:ascii="Times New Roman" w:eastAsia="Times New Roman" w:hAnsi="Times New Roman" w:cs="Times New Roman"/>
          <w:sz w:val="24"/>
          <w:szCs w:val="24"/>
        </w:rPr>
        <w:t>3000 x</w:t>
      </w:r>
      <w:r w:rsidRPr="009A6360">
        <w:rPr>
          <w:rFonts w:ascii="Times New Roman" w:eastAsia="Times New Roman" w:hAnsi="Times New Roman" w:cs="Times New Roman"/>
          <w:sz w:val="24"/>
          <w:szCs w:val="24"/>
        </w:rPr>
        <w:t xml:space="preserve">4319              </w:t>
      </w:r>
      <w:r w:rsidR="0047429B">
        <w:rPr>
          <w:rFonts w:ascii="Times New Roman" w:eastAsia="Times New Roman" w:hAnsi="Times New Roman" w:cs="Times New Roman"/>
          <w:sz w:val="24"/>
          <w:szCs w:val="24"/>
        </w:rPr>
        <w:t xml:space="preserve">                 </w:t>
      </w:r>
      <w:r w:rsidRPr="009A6360">
        <w:rPr>
          <w:rFonts w:ascii="Times New Roman" w:eastAsia="Times New Roman" w:hAnsi="Times New Roman" w:cs="Times New Roman"/>
          <w:sz w:val="24"/>
          <w:szCs w:val="24"/>
        </w:rPr>
        <w:t>+</w:t>
      </w:r>
      <w:r w:rsidR="00C71B6E" w:rsidRPr="009A6360">
        <w:rPr>
          <w:rFonts w:ascii="Times New Roman" w:eastAsia="Times New Roman" w:hAnsi="Times New Roman" w:cs="Times New Roman"/>
          <w:sz w:val="24"/>
          <w:szCs w:val="24"/>
        </w:rPr>
        <w:t>1</w:t>
      </w:r>
      <w:r w:rsidR="0047429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A6360">
        <w:rPr>
          <w:rFonts w:ascii="Times New Roman" w:eastAsia="Times New Roman" w:hAnsi="Times New Roman" w:cs="Times New Roman"/>
          <w:sz w:val="24"/>
          <w:szCs w:val="24"/>
        </w:rPr>
        <w:t>514</w:t>
      </w:r>
      <w:r w:rsidR="0047429B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A6360">
        <w:rPr>
          <w:rFonts w:ascii="Times New Roman" w:eastAsia="Times New Roman" w:hAnsi="Times New Roman" w:cs="Times New Roman"/>
          <w:sz w:val="24"/>
          <w:szCs w:val="24"/>
        </w:rPr>
        <w:t> 987</w:t>
      </w:r>
      <w:r w:rsidRPr="00AB6EF0">
        <w:rPr>
          <w:rFonts w:ascii="Times New Roman" w:eastAsia="Times New Roman" w:hAnsi="Times New Roman" w:cs="Times New Roman"/>
          <w:sz w:val="24"/>
          <w:szCs w:val="24"/>
        </w:rPr>
        <w:t>-</w:t>
      </w:r>
      <w:r w:rsidR="0047429B">
        <w:rPr>
          <w:rFonts w:ascii="Times New Roman" w:eastAsia="Times New Roman" w:hAnsi="Times New Roman" w:cs="Times New Roman"/>
          <w:sz w:val="24"/>
          <w:szCs w:val="24"/>
        </w:rPr>
        <w:t>3000 x</w:t>
      </w:r>
      <w:r w:rsidRPr="00AB6EF0">
        <w:rPr>
          <w:rFonts w:ascii="Times New Roman" w:eastAsia="Times New Roman" w:hAnsi="Times New Roman" w:cs="Times New Roman"/>
          <w:sz w:val="24"/>
          <w:szCs w:val="24"/>
        </w:rPr>
        <w:t>3342</w:t>
      </w:r>
    </w:p>
    <w:p w14:paraId="686858CD" w14:textId="77777777" w:rsidR="00DD6639" w:rsidRDefault="00C446A4" w:rsidP="00DD6639">
      <w:pPr>
        <w:spacing w:after="0" w:line="240" w:lineRule="auto"/>
        <w:jc w:val="both"/>
        <w:rPr>
          <w:rStyle w:val="Lienhypertexte"/>
          <w:rFonts w:ascii="Times New Roman" w:eastAsia="Times New Roman" w:hAnsi="Times New Roman" w:cs="Times New Roman"/>
          <w:sz w:val="24"/>
          <w:szCs w:val="24"/>
        </w:rPr>
      </w:pPr>
      <w:r w:rsidRPr="00AB6EF0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AB6EF0">
          <w:rPr>
            <w:rStyle w:val="Lienhypertexte"/>
            <w:rFonts w:ascii="Times New Roman" w:eastAsia="Times New Roman" w:hAnsi="Times New Roman" w:cs="Times New Roman"/>
            <w:sz w:val="24"/>
            <w:szCs w:val="24"/>
          </w:rPr>
          <w:t>mateescu.m-alexandru@uqam.ca</w:t>
        </w:r>
      </w:hyperlink>
      <w:r w:rsidRPr="00383BEF">
        <w:rPr>
          <w:rStyle w:val="Lienhypertexte"/>
          <w:rFonts w:ascii="Times New Roman" w:eastAsia="Times New Roman" w:hAnsi="Times New Roman" w:cs="Times New Roman"/>
          <w:sz w:val="24"/>
          <w:szCs w:val="24"/>
          <w:u w:val="none"/>
        </w:rPr>
        <w:t xml:space="preserve">                              </w:t>
      </w:r>
      <w:r w:rsidRPr="00AB6EF0">
        <w:rPr>
          <w:rStyle w:val="Lienhypertexte"/>
          <w:rFonts w:ascii="Times New Roman" w:eastAsia="Times New Roman" w:hAnsi="Times New Roman" w:cs="Times New Roman"/>
          <w:sz w:val="24"/>
          <w:szCs w:val="24"/>
        </w:rPr>
        <w:t>pilon.nicolas@uqam.ca</w:t>
      </w:r>
    </w:p>
    <w:p w14:paraId="37A00B95" w14:textId="77777777" w:rsidR="00DD6639" w:rsidRPr="00704D13" w:rsidRDefault="00DD6639" w:rsidP="00C446A4">
      <w:pPr>
        <w:spacing w:line="360" w:lineRule="auto"/>
        <w:jc w:val="both"/>
        <w:rPr>
          <w:rFonts w:ascii="Times New Roman,Bold" w:hAnsi="Times New Roman,Bold" w:cs="Times New Roman,Bold"/>
          <w:b/>
          <w:bCs/>
          <w:sz w:val="24"/>
          <w:szCs w:val="24"/>
        </w:rPr>
      </w:pPr>
    </w:p>
    <w:p w14:paraId="68EE9ABB" w14:textId="77777777" w:rsidR="00DD6639" w:rsidRPr="00704D13" w:rsidRDefault="00DD6639" w:rsidP="00C446A4">
      <w:pPr>
        <w:spacing w:line="360" w:lineRule="auto"/>
        <w:jc w:val="both"/>
        <w:rPr>
          <w:rFonts w:ascii="Times New Roman,Bold" w:hAnsi="Times New Roman,Bold" w:cs="Times New Roman,Bold"/>
          <w:b/>
          <w:bCs/>
          <w:sz w:val="24"/>
          <w:szCs w:val="24"/>
        </w:rPr>
      </w:pPr>
    </w:p>
    <w:p w14:paraId="4243B41F" w14:textId="77777777" w:rsidR="00DD6639" w:rsidRPr="00704D13" w:rsidRDefault="00DD6639" w:rsidP="00C446A4">
      <w:pPr>
        <w:spacing w:line="360" w:lineRule="auto"/>
        <w:jc w:val="both"/>
        <w:rPr>
          <w:rFonts w:ascii="Times New Roman,Bold" w:hAnsi="Times New Roman,Bold" w:cs="Times New Roman,Bold"/>
          <w:b/>
          <w:bCs/>
          <w:sz w:val="24"/>
          <w:szCs w:val="24"/>
        </w:rPr>
      </w:pPr>
    </w:p>
    <w:p w14:paraId="6B3471C0" w14:textId="6585E0DE" w:rsidR="00DD6639" w:rsidRPr="00302CAA" w:rsidRDefault="00DD6639" w:rsidP="00C446A4">
      <w:pPr>
        <w:spacing w:line="360" w:lineRule="auto"/>
        <w:jc w:val="both"/>
        <w:rPr>
          <w:rFonts w:ascii="Times New Roman,Bold" w:hAnsi="Times New Roman,Bold" w:cs="Times New Roman,Bold"/>
          <w:b/>
          <w:bCs/>
          <w:sz w:val="24"/>
          <w:szCs w:val="24"/>
        </w:rPr>
      </w:pPr>
      <w:r w:rsidRPr="00302CAA">
        <w:rPr>
          <w:rFonts w:ascii="Times New Roman,Bold" w:hAnsi="Times New Roman,Bold" w:cs="Times New Roman,Bold"/>
          <w:b/>
          <w:bCs/>
          <w:sz w:val="24"/>
          <w:szCs w:val="24"/>
        </w:rPr>
        <w:t>SUPPLEMENTARY INFORMATION (</w:t>
      </w:r>
      <w:r w:rsidR="004763C7">
        <w:rPr>
          <w:rFonts w:ascii="Times New Roman,Bold" w:hAnsi="Times New Roman,Bold" w:cs="Times New Roman,Bold"/>
          <w:b/>
          <w:bCs/>
          <w:sz w:val="24"/>
          <w:szCs w:val="24"/>
        </w:rPr>
        <w:t>4</w:t>
      </w:r>
      <w:r w:rsidRPr="00302CAA">
        <w:rPr>
          <w:rFonts w:ascii="Times New Roman,Bold" w:hAnsi="Times New Roman,Bold" w:cs="Times New Roman,Bold"/>
          <w:b/>
          <w:bCs/>
          <w:sz w:val="24"/>
          <w:szCs w:val="24"/>
        </w:rPr>
        <w:t xml:space="preserve"> figures)</w:t>
      </w:r>
    </w:p>
    <w:p w14:paraId="2811D201" w14:textId="551942CA" w:rsidR="00DD6639" w:rsidRPr="00AB6EF0" w:rsidRDefault="001A3FD1" w:rsidP="001A3FD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vDAO has no impact on L-NAME-provoked colon muscle contractions </w:t>
      </w:r>
      <w:r w:rsidRPr="00763A88">
        <w:rPr>
          <w:rFonts w:ascii="Times New Roman" w:hAnsi="Times New Roman" w:cs="Times New Roman"/>
          <w:b/>
          <w:bCs/>
          <w:i/>
          <w:sz w:val="24"/>
          <w:szCs w:val="24"/>
        </w:rPr>
        <w:t>ex viv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02CAA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="00DD6639" w:rsidRPr="00AB6EF0">
        <w:rPr>
          <w:rFonts w:ascii="Times New Roman" w:hAnsi="Times New Roman" w:cs="Times New Roman"/>
          <w:b/>
          <w:bCs/>
          <w:sz w:val="24"/>
          <w:szCs w:val="24"/>
        </w:rPr>
        <w:t xml:space="preserve"> UV-Vis </w:t>
      </w:r>
      <w:r w:rsidR="00DD663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D6639" w:rsidRPr="00AB6EF0">
        <w:rPr>
          <w:rFonts w:ascii="Times New Roman" w:hAnsi="Times New Roman" w:cs="Times New Roman"/>
          <w:b/>
          <w:bCs/>
          <w:sz w:val="24"/>
          <w:szCs w:val="24"/>
        </w:rPr>
        <w:t>bsorption sp</w:t>
      </w:r>
      <w:r w:rsidR="00DD6639">
        <w:rPr>
          <w:rFonts w:ascii="Times New Roman" w:hAnsi="Times New Roman" w:cs="Times New Roman"/>
          <w:b/>
          <w:bCs/>
          <w:sz w:val="24"/>
          <w:szCs w:val="24"/>
        </w:rPr>
        <w:t>ectra of PLP</w:t>
      </w:r>
      <w:r w:rsidR="00DD6639" w:rsidRPr="00AB6EF0">
        <w:rPr>
          <w:rFonts w:ascii="Times New Roman" w:hAnsi="Times New Roman" w:cs="Times New Roman"/>
          <w:b/>
          <w:bCs/>
          <w:sz w:val="24"/>
          <w:szCs w:val="24"/>
        </w:rPr>
        <w:t xml:space="preserve"> with and without histamine.</w:t>
      </w:r>
      <w:r w:rsidR="00DD6639" w:rsidRPr="00AB6EF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73625F" w14:textId="55B55BB5" w:rsidR="000A5006" w:rsidRDefault="000A5006" w:rsidP="000A500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AB6E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6E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ncropped gels of Fig.6</w:t>
      </w:r>
    </w:p>
    <w:p w14:paraId="3261A34E" w14:textId="52BBB239" w:rsidR="00C446A4" w:rsidRPr="00AB6EF0" w:rsidRDefault="00DD6639" w:rsidP="001A3FD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02CAA"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A500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B6E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6E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AB6EF0">
        <w:rPr>
          <w:rFonts w:ascii="Times New Roman" w:hAnsi="Times New Roman" w:cs="Times New Roman"/>
          <w:b/>
          <w:bCs/>
          <w:sz w:val="24"/>
          <w:szCs w:val="24"/>
        </w:rPr>
        <w:t xml:space="preserve">valuation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nema </w:t>
      </w:r>
      <w:r w:rsidRPr="00AB6EF0">
        <w:rPr>
          <w:rFonts w:ascii="Times New Roman" w:hAnsi="Times New Roman" w:cs="Times New Roman"/>
          <w:b/>
          <w:bCs/>
          <w:sz w:val="24"/>
          <w:szCs w:val="24"/>
        </w:rPr>
        <w:t>volume required to fill the distal colon.</w:t>
      </w:r>
      <w:r w:rsidR="00C446A4" w:rsidRPr="00AB6EF0"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0"/>
    <w:p w14:paraId="63081FA0" w14:textId="77777777" w:rsidR="00067C0B" w:rsidRDefault="00067C0B" w:rsidP="00763A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E744B7" w14:textId="77777777" w:rsidR="00067C0B" w:rsidRDefault="00067C0B" w:rsidP="00763A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22BE7" w14:textId="77777777" w:rsidR="00067C0B" w:rsidRDefault="00067C0B" w:rsidP="00763A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283EA" w14:textId="77777777" w:rsidR="00067C0B" w:rsidRDefault="00067C0B" w:rsidP="00763A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B02D43" w14:textId="77777777" w:rsidR="00067C0B" w:rsidRDefault="00067C0B" w:rsidP="00763A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2F3F1A" w14:textId="7ECE4EC1" w:rsidR="000261A8" w:rsidRDefault="00763A88" w:rsidP="00763A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63A88">
        <w:rPr>
          <w:noProof/>
          <w:lang w:val="fr-CA" w:eastAsia="fr-CA"/>
        </w:rPr>
        <w:drawing>
          <wp:inline distT="0" distB="0" distL="0" distR="0" wp14:anchorId="4A34DCEC" wp14:editId="08B0D18E">
            <wp:extent cx="3147060" cy="241363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241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186FE" w14:textId="561FA919" w:rsidR="000261A8" w:rsidRDefault="000261A8" w:rsidP="00763A8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763A88">
        <w:rPr>
          <w:rFonts w:ascii="Times New Roman" w:hAnsi="Times New Roman" w:cs="Times New Roman"/>
          <w:b/>
          <w:bCs/>
          <w:sz w:val="24"/>
          <w:szCs w:val="24"/>
        </w:rPr>
        <w:t xml:space="preserve">. vDAO has no impact on L-NAME-provoked colon muscle contractions </w:t>
      </w:r>
      <w:r w:rsidR="00763A88" w:rsidRPr="00763A88">
        <w:rPr>
          <w:rFonts w:ascii="Times New Roman" w:hAnsi="Times New Roman" w:cs="Times New Roman"/>
          <w:b/>
          <w:bCs/>
          <w:i/>
          <w:sz w:val="24"/>
          <w:szCs w:val="24"/>
        </w:rPr>
        <w:t>ex vivo</w:t>
      </w:r>
      <w:r w:rsidR="00763A8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63A88">
        <w:rPr>
          <w:rFonts w:ascii="Times New Roman" w:hAnsi="Times New Roman" w:cs="Times New Roman"/>
          <w:sz w:val="24"/>
          <w:szCs w:val="24"/>
        </w:rPr>
        <w:t>Quantitative analyse</w:t>
      </w:r>
      <w:r w:rsidR="00763A88" w:rsidRPr="00AB6EF0">
        <w:rPr>
          <w:rFonts w:ascii="Times New Roman" w:hAnsi="Times New Roman" w:cs="Times New Roman"/>
          <w:sz w:val="24"/>
          <w:szCs w:val="24"/>
        </w:rPr>
        <w:t xml:space="preserve">s of </w:t>
      </w:r>
      <w:r w:rsidR="00763A88">
        <w:rPr>
          <w:rFonts w:ascii="Times New Roman" w:hAnsi="Times New Roman" w:cs="Times New Roman"/>
          <w:sz w:val="24"/>
          <w:szCs w:val="24"/>
        </w:rPr>
        <w:t>contractility (expressed in g/s) corresponding to the difference in the area under the curve (</w:t>
      </w:r>
      <w:r w:rsidR="00763A88" w:rsidRPr="00375F5A">
        <w:rPr>
          <w:rFonts w:ascii="Symbol" w:hAnsi="Symbol" w:cs="Times New Roman"/>
          <w:sz w:val="24"/>
          <w:szCs w:val="24"/>
        </w:rPr>
        <w:t></w:t>
      </w:r>
      <w:r w:rsidR="00763A88">
        <w:rPr>
          <w:rFonts w:ascii="Times New Roman" w:hAnsi="Times New Roman" w:cs="Times New Roman"/>
          <w:sz w:val="24"/>
          <w:szCs w:val="24"/>
        </w:rPr>
        <w:t>AUC) after and before addition of L-</w:t>
      </w:r>
      <w:r w:rsidR="00FE31C3">
        <w:rPr>
          <w:rFonts w:ascii="Times New Roman" w:hAnsi="Times New Roman" w:cs="Times New Roman"/>
          <w:sz w:val="24"/>
          <w:szCs w:val="24"/>
        </w:rPr>
        <w:t>NAME alone or in combination to</w:t>
      </w:r>
      <w:r w:rsidR="00763A88">
        <w:rPr>
          <w:rFonts w:ascii="Times New Roman" w:hAnsi="Times New Roman" w:cs="Times New Roman"/>
          <w:sz w:val="24"/>
          <w:szCs w:val="24"/>
        </w:rPr>
        <w:t xml:space="preserve"> vDAO.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427BEC" w14:textId="6C1F27AA" w:rsidR="00DD6639" w:rsidRDefault="00DD6639" w:rsidP="00DD663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3F89">
        <w:rPr>
          <w:noProof/>
          <w:lang w:val="fr-CA" w:eastAsia="fr-CA"/>
        </w:rPr>
        <w:drawing>
          <wp:inline distT="0" distB="0" distL="0" distR="0" wp14:anchorId="35639B80" wp14:editId="49515937">
            <wp:extent cx="5590476" cy="4171429"/>
            <wp:effectExtent l="0" t="0" r="0" b="63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90476" cy="4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D15F6" w14:textId="52452E47" w:rsidR="002114E4" w:rsidRDefault="002114E4" w:rsidP="006C62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6EF0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261A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B6EF0">
        <w:rPr>
          <w:rFonts w:ascii="Times New Roman" w:hAnsi="Times New Roman" w:cs="Times New Roman"/>
          <w:b/>
          <w:bCs/>
          <w:sz w:val="24"/>
          <w:szCs w:val="24"/>
        </w:rPr>
        <w:t xml:space="preserve">: UV-Vi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B6EF0">
        <w:rPr>
          <w:rFonts w:ascii="Times New Roman" w:hAnsi="Times New Roman" w:cs="Times New Roman"/>
          <w:b/>
          <w:bCs/>
          <w:sz w:val="24"/>
          <w:szCs w:val="24"/>
        </w:rPr>
        <w:t>bsorption sp</w:t>
      </w:r>
      <w:r>
        <w:rPr>
          <w:rFonts w:ascii="Times New Roman" w:hAnsi="Times New Roman" w:cs="Times New Roman"/>
          <w:b/>
          <w:bCs/>
          <w:sz w:val="24"/>
          <w:szCs w:val="24"/>
        </w:rPr>
        <w:t>ectra of PLP</w:t>
      </w:r>
      <w:r w:rsidRPr="00AB6EF0">
        <w:rPr>
          <w:rFonts w:ascii="Times New Roman" w:hAnsi="Times New Roman" w:cs="Times New Roman"/>
          <w:b/>
          <w:bCs/>
          <w:sz w:val="24"/>
          <w:szCs w:val="24"/>
        </w:rPr>
        <w:t xml:space="preserve"> with and without histamine.</w:t>
      </w:r>
      <w:r w:rsidRPr="00AB6EF0">
        <w:rPr>
          <w:rFonts w:ascii="Times New Roman" w:hAnsi="Times New Roman" w:cs="Times New Roman"/>
          <w:sz w:val="24"/>
          <w:szCs w:val="24"/>
        </w:rPr>
        <w:t xml:space="preserve"> </w:t>
      </w:r>
      <w:r w:rsidRPr="00416EE9">
        <w:rPr>
          <w:rFonts w:ascii="Times New Roman" w:hAnsi="Times New Roman" w:cs="Times New Roman"/>
          <w:bCs/>
          <w:sz w:val="24"/>
          <w:szCs w:val="24"/>
        </w:rPr>
        <w:t xml:space="preserve">Absorption spectra </w:t>
      </w:r>
      <w:r w:rsidRPr="00AB6EF0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AB6EF0">
        <w:rPr>
          <w:rFonts w:ascii="Times New Roman" w:hAnsi="Times New Roman" w:cs="Times New Roman"/>
          <w:sz w:val="24"/>
          <w:szCs w:val="24"/>
        </w:rPr>
        <w:t>50</w:t>
      </w:r>
      <w:r w:rsidRPr="00AB6EF0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AB6EF0">
        <w:rPr>
          <w:rFonts w:ascii="Times New Roman" w:hAnsi="Times New Roman" w:cs="Times New Roman"/>
          <w:sz w:val="24"/>
          <w:szCs w:val="24"/>
        </w:rPr>
        <w:t xml:space="preserve">µM </w:t>
      </w:r>
      <w:r>
        <w:rPr>
          <w:rFonts w:ascii="Times New Roman" w:hAnsi="Times New Roman" w:cs="Times New Roman"/>
          <w:sz w:val="24"/>
          <w:szCs w:val="24"/>
        </w:rPr>
        <w:t xml:space="preserve">histamine (Hist) and PLP </w:t>
      </w:r>
      <w:r w:rsidRPr="00AB6EF0">
        <w:rPr>
          <w:rFonts w:ascii="Times New Roman" w:hAnsi="Times New Roman" w:cs="Times New Roman"/>
          <w:sz w:val="24"/>
          <w:szCs w:val="24"/>
        </w:rPr>
        <w:t>at concentration</w:t>
      </w:r>
      <w:r>
        <w:rPr>
          <w:rFonts w:ascii="Times New Roman" w:hAnsi="Times New Roman" w:cs="Times New Roman"/>
          <w:sz w:val="24"/>
          <w:szCs w:val="24"/>
        </w:rPr>
        <w:t xml:space="preserve">s used in </w:t>
      </w:r>
      <w:r w:rsidRPr="00416EE9">
        <w:rPr>
          <w:rFonts w:ascii="Times New Roman" w:hAnsi="Times New Roman" w:cs="Times New Roman"/>
          <w:i/>
          <w:sz w:val="24"/>
          <w:szCs w:val="24"/>
        </w:rPr>
        <w:t>ex vivo</w:t>
      </w:r>
      <w:r>
        <w:rPr>
          <w:rFonts w:ascii="Times New Roman" w:hAnsi="Times New Roman" w:cs="Times New Roman"/>
          <w:sz w:val="24"/>
          <w:szCs w:val="24"/>
        </w:rPr>
        <w:t xml:space="preserve"> assays, </w:t>
      </w:r>
      <w:r w:rsidR="006C6273">
        <w:rPr>
          <w:rFonts w:ascii="Times New Roman" w:hAnsi="Times New Roman" w:cs="Times New Roman"/>
          <w:sz w:val="24"/>
          <w:szCs w:val="24"/>
        </w:rPr>
        <w:t>(B)</w:t>
      </w:r>
      <w:r w:rsidR="006C6273" w:rsidRPr="00AB6EF0">
        <w:rPr>
          <w:rFonts w:ascii="Times New Roman" w:hAnsi="Times New Roman" w:cs="Times New Roman"/>
          <w:sz w:val="24"/>
          <w:szCs w:val="24"/>
        </w:rPr>
        <w:t xml:space="preserve"> </w:t>
      </w:r>
      <w:r w:rsidR="006C6273">
        <w:rPr>
          <w:rFonts w:ascii="Times New Roman" w:hAnsi="Times New Roman" w:cs="Times New Roman"/>
          <w:sz w:val="24"/>
          <w:szCs w:val="24"/>
        </w:rPr>
        <w:t xml:space="preserve">histamine-free PLP (as negative control)  and </w:t>
      </w:r>
      <w:r w:rsidRPr="00AB6EF0">
        <w:rPr>
          <w:rFonts w:ascii="Times New Roman" w:hAnsi="Times New Roman" w:cs="Times New Roman"/>
          <w:sz w:val="24"/>
          <w:szCs w:val="24"/>
        </w:rPr>
        <w:t>(</w:t>
      </w:r>
      <w:r w:rsidR="006C6273">
        <w:rPr>
          <w:rFonts w:ascii="Times New Roman" w:hAnsi="Times New Roman" w:cs="Times New Roman"/>
          <w:sz w:val="24"/>
          <w:szCs w:val="24"/>
        </w:rPr>
        <w:t>C</w:t>
      </w:r>
      <w:r w:rsidRPr="00AB6EF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34BE">
        <w:rPr>
          <w:rFonts w:ascii="Times New Roman" w:hAnsi="Times New Roman" w:cs="Times New Roman"/>
          <w:sz w:val="24"/>
          <w:szCs w:val="24"/>
        </w:rPr>
        <w:t>higher histamine (25</w:t>
      </w:r>
      <w:r w:rsidRPr="00AB6EF0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E134BE">
        <w:rPr>
          <w:rFonts w:ascii="Times New Roman" w:hAnsi="Times New Roman" w:cs="Times New Roman"/>
          <w:sz w:val="24"/>
          <w:szCs w:val="24"/>
        </w:rPr>
        <w:t>mM) and PLP (200</w:t>
      </w:r>
      <w:r w:rsidRPr="00AB6EF0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AB6EF0">
        <w:rPr>
          <w:rFonts w:ascii="Times New Roman" w:hAnsi="Times New Roman" w:cs="Times New Roman"/>
          <w:sz w:val="24"/>
          <w:szCs w:val="24"/>
        </w:rPr>
        <w:t>µ</w:t>
      </w:r>
      <w:r w:rsidRPr="00E134BE">
        <w:rPr>
          <w:rFonts w:ascii="Times New Roman" w:hAnsi="Times New Roman" w:cs="Times New Roman"/>
          <w:sz w:val="24"/>
          <w:szCs w:val="24"/>
        </w:rPr>
        <w:t xml:space="preserve">M) concentration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134BE">
        <w:rPr>
          <w:rFonts w:ascii="Times New Roman" w:hAnsi="Times New Roman" w:cs="Times New Roman"/>
          <w:sz w:val="24"/>
          <w:szCs w:val="24"/>
        </w:rPr>
        <w:t>as positive control</w:t>
      </w:r>
      <w:r>
        <w:rPr>
          <w:rFonts w:ascii="Times New Roman" w:hAnsi="Times New Roman" w:cs="Times New Roman"/>
          <w:sz w:val="24"/>
          <w:szCs w:val="24"/>
        </w:rPr>
        <w:t>)</w:t>
      </w:r>
      <w:r w:rsidR="006C62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901D29" w14:textId="77777777" w:rsidR="00DD6639" w:rsidRPr="00AB6EF0" w:rsidRDefault="00DD6639" w:rsidP="006C62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8D054B" w14:textId="77777777" w:rsidR="00DD6639" w:rsidRDefault="00DD66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8D4A9A" w14:textId="699BF345" w:rsidR="00BE3126" w:rsidRDefault="00067C0B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7C0B">
        <w:rPr>
          <w:rFonts w:ascii="Times New Roman" w:hAnsi="Times New Roman" w:cs="Times New Roman"/>
          <w:b/>
          <w:bCs/>
          <w:noProof/>
          <w:sz w:val="24"/>
          <w:szCs w:val="24"/>
          <w:lang w:val="fr-CA" w:eastAsia="fr-CA"/>
        </w:rPr>
        <w:drawing>
          <wp:anchor distT="0" distB="0" distL="114300" distR="114300" simplePos="0" relativeHeight="251659264" behindDoc="0" locked="0" layoutInCell="1" allowOverlap="1" wp14:anchorId="38DACE89" wp14:editId="58FFF336">
            <wp:simplePos x="0" y="0"/>
            <wp:positionH relativeFrom="column">
              <wp:posOffset>425302</wp:posOffset>
            </wp:positionH>
            <wp:positionV relativeFrom="paragraph">
              <wp:posOffset>797412</wp:posOffset>
            </wp:positionV>
            <wp:extent cx="5943600" cy="2051685"/>
            <wp:effectExtent l="0" t="0" r="0" b="5715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633AB75-222D-48FF-90BA-42D8772269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633AB75-222D-48FF-90BA-42D8772269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86FD7D" w14:textId="1ED07FB3" w:rsidR="00BE3126" w:rsidRDefault="000A500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7C0B">
        <w:rPr>
          <w:rFonts w:ascii="Times New Roman" w:hAnsi="Times New Roman" w:cs="Times New Roman"/>
          <w:b/>
          <w:bCs/>
          <w:noProof/>
          <w:sz w:val="24"/>
          <w:szCs w:val="24"/>
          <w:lang w:val="fr-CA" w:eastAsia="fr-CA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833685F" wp14:editId="4F5DB266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5046980" cy="266065"/>
                <wp:effectExtent l="0" t="0" r="0" b="0"/>
                <wp:wrapNone/>
                <wp:docPr id="11" name="Grou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9840D9-200D-42AC-BC98-135FEEDABDF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6980" cy="266065"/>
                          <a:chOff x="540731" y="222323"/>
                          <a:chExt cx="5048023" cy="266700"/>
                        </a:xfrm>
                      </wpg:grpSpPr>
                      <wps:wsp>
                        <wps:cNvPr id="12" name="TextBox 1">
                          <a:extLst>
                            <a:ext uri="{FF2B5EF4-FFF2-40B4-BE49-F238E27FC236}">
                              <a16:creationId xmlns:a16="http://schemas.microsoft.com/office/drawing/2014/main" id="{6F50E0D4-B1FF-4472-AFEB-1941FBA111B4}"/>
                            </a:ext>
                          </a:extLst>
                        </wps:cNvPr>
                        <wps:cNvSpPr txBox="1"/>
                        <wps:spPr>
                          <a:xfrm>
                            <a:off x="540731" y="222323"/>
                            <a:ext cx="23037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1848A1" w14:textId="77777777" w:rsidR="00067C0B" w:rsidRDefault="00067C0B" w:rsidP="00067C0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Zymograph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2">
                          <a:extLst>
                            <a:ext uri="{FF2B5EF4-FFF2-40B4-BE49-F238E27FC236}">
                              <a16:creationId xmlns:a16="http://schemas.microsoft.com/office/drawing/2014/main" id="{517C198F-0FB5-47E1-9FA0-F4430FFCA79E}"/>
                            </a:ext>
                          </a:extLst>
                        </wps:cNvPr>
                        <wps:cNvSpPr txBox="1"/>
                        <wps:spPr>
                          <a:xfrm>
                            <a:off x="3284974" y="222323"/>
                            <a:ext cx="23037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A70627" w14:textId="77777777" w:rsidR="00067C0B" w:rsidRDefault="00067C0B" w:rsidP="00067C0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DS-PAG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33685F" id="Group 9" o:spid="_x0000_s1026" style="position:absolute;margin-left:346.2pt;margin-top:.45pt;width:397.4pt;height:20.95pt;z-index:251660288;mso-position-horizontal:right;mso-position-horizontal-relative:margin;mso-width-relative:margin;mso-height-relative:margin" coordorigin="5407,2223" coordsize="50480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7" type="#_x0000_t202" style="position:absolute;left:5407;top:2223;width:2303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271848A1" w14:textId="77777777" w:rsidR="00067C0B" w:rsidRDefault="00067C0B" w:rsidP="00067C0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Zymography</w:t>
                        </w:r>
                      </w:p>
                    </w:txbxContent>
                  </v:textbox>
                </v:shape>
                <v:shape id="TextBox 2" o:spid="_x0000_s1028" type="#_x0000_t202" style="position:absolute;left:32849;top:2223;width:2303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69A70627" w14:textId="77777777" w:rsidR="00067C0B" w:rsidRDefault="00067C0B" w:rsidP="00067C0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SDS-PAG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7C8F507" w14:textId="77777777" w:rsidR="00BE3126" w:rsidRDefault="00BE312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AC230C" w14:textId="77777777" w:rsidR="00BE3126" w:rsidRDefault="00BE312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1AB521" w14:textId="77777777" w:rsidR="00BE3126" w:rsidRDefault="00BE312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5A7A11" w14:textId="77777777" w:rsidR="00BE3126" w:rsidRDefault="00BE312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C467E5" w14:textId="77777777" w:rsidR="00BE3126" w:rsidRDefault="00BE312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555CB5" w14:textId="77777777" w:rsidR="00BE3126" w:rsidRDefault="00BE312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14806B" w14:textId="77777777" w:rsidR="00BE3126" w:rsidRDefault="00BE312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B0D540" w14:textId="77777777" w:rsidR="00BE3126" w:rsidRDefault="00BE312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31E81E" w14:textId="77777777" w:rsidR="00BE3126" w:rsidRDefault="00BE312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0FB4E3" w14:textId="0CD5508E" w:rsidR="00DD6639" w:rsidRDefault="00BE3126" w:rsidP="000A500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3</w:t>
      </w:r>
      <w:r w:rsidRPr="00AB6E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6E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ncropped gels of Fig.6</w:t>
      </w:r>
    </w:p>
    <w:p w14:paraId="6E65AEB9" w14:textId="4AE5ADFD" w:rsidR="00BE3126" w:rsidRDefault="00BE312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50AB35" w14:textId="087D21AF" w:rsidR="00BE3126" w:rsidRDefault="00BE31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81F0A5" w14:textId="77777777" w:rsidR="00BE3126" w:rsidRDefault="00BE3126" w:rsidP="00BE3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EE4056" w14:textId="696463F7" w:rsidR="00DD6639" w:rsidRDefault="00DD6639" w:rsidP="00DD663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B33F7">
        <w:rPr>
          <w:noProof/>
          <w:lang w:val="fr-CA" w:eastAsia="fr-CA"/>
        </w:rPr>
        <w:drawing>
          <wp:inline distT="0" distB="0" distL="0" distR="0" wp14:anchorId="4B5BF05E" wp14:editId="212126BC">
            <wp:extent cx="2660015" cy="2127885"/>
            <wp:effectExtent l="0" t="0" r="6985" b="571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015" cy="212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8CCCC" w14:textId="77777777" w:rsidR="00DD6639" w:rsidRDefault="00DD6639" w:rsidP="00C446A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D52A05" w14:textId="188102F8" w:rsidR="00C446A4" w:rsidRPr="00AB6EF0" w:rsidRDefault="00DD6639" w:rsidP="00C446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02CA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A500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114E4" w:rsidRPr="00AB6E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114E4" w:rsidRPr="00AB6EF0">
        <w:rPr>
          <w:rFonts w:ascii="Times New Roman" w:hAnsi="Times New Roman" w:cs="Times New Roman"/>
          <w:sz w:val="24"/>
          <w:szCs w:val="24"/>
        </w:rPr>
        <w:t xml:space="preserve"> </w:t>
      </w:r>
      <w:r w:rsidR="002114E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114E4" w:rsidRPr="00AB6EF0">
        <w:rPr>
          <w:rFonts w:ascii="Times New Roman" w:hAnsi="Times New Roman" w:cs="Times New Roman"/>
          <w:b/>
          <w:bCs/>
          <w:sz w:val="24"/>
          <w:szCs w:val="24"/>
        </w:rPr>
        <w:t xml:space="preserve">valuation of </w:t>
      </w:r>
      <w:r w:rsidR="002114E4">
        <w:rPr>
          <w:rFonts w:ascii="Times New Roman" w:hAnsi="Times New Roman" w:cs="Times New Roman"/>
          <w:b/>
          <w:bCs/>
          <w:sz w:val="24"/>
          <w:szCs w:val="24"/>
        </w:rPr>
        <w:t xml:space="preserve">enema </w:t>
      </w:r>
      <w:r w:rsidR="002114E4" w:rsidRPr="00AB6EF0">
        <w:rPr>
          <w:rFonts w:ascii="Times New Roman" w:hAnsi="Times New Roman" w:cs="Times New Roman"/>
          <w:b/>
          <w:bCs/>
          <w:sz w:val="24"/>
          <w:szCs w:val="24"/>
        </w:rPr>
        <w:t>volume required to fill the distal colon.</w:t>
      </w:r>
      <w:r w:rsidR="002114E4" w:rsidRPr="00AB6EF0">
        <w:rPr>
          <w:rFonts w:ascii="Times New Roman" w:hAnsi="Times New Roman" w:cs="Times New Roman"/>
          <w:sz w:val="24"/>
          <w:szCs w:val="24"/>
        </w:rPr>
        <w:t xml:space="preserve"> A volume of 100</w:t>
      </w:r>
      <w:r w:rsidR="002114E4" w:rsidRPr="00AB6EF0">
        <w:rPr>
          <w:rFonts w:ascii="Times New Roman" w:eastAsia="Times New Roman" w:hAnsi="Times New Roman" w:cs="Times New Roman"/>
          <w:sz w:val="24"/>
          <w:szCs w:val="24"/>
        </w:rPr>
        <w:t> </w:t>
      </w:r>
      <w:r w:rsidR="002114E4" w:rsidRPr="00AB6EF0">
        <w:rPr>
          <w:rFonts w:ascii="Times New Roman" w:hAnsi="Times New Roman" w:cs="Times New Roman"/>
          <w:sz w:val="24"/>
          <w:szCs w:val="24"/>
        </w:rPr>
        <w:t>µL of methylene blue was rectally</w:t>
      </w:r>
      <w:r w:rsidR="002114E4">
        <w:rPr>
          <w:rFonts w:ascii="Times New Roman" w:hAnsi="Times New Roman" w:cs="Times New Roman"/>
          <w:sz w:val="24"/>
          <w:szCs w:val="24"/>
        </w:rPr>
        <w:t>-</w:t>
      </w:r>
      <w:r w:rsidR="002114E4" w:rsidRPr="00AB6EF0">
        <w:rPr>
          <w:rFonts w:ascii="Times New Roman" w:hAnsi="Times New Roman" w:cs="Times New Roman"/>
          <w:sz w:val="24"/>
          <w:szCs w:val="24"/>
        </w:rPr>
        <w:t xml:space="preserve">administered </w:t>
      </w:r>
      <w:r w:rsidR="002114E4" w:rsidRPr="00AB6EF0">
        <w:rPr>
          <w:rFonts w:ascii="Times New Roman" w:hAnsi="Times New Roman" w:cs="Times New Roman"/>
          <w:i/>
          <w:iCs/>
          <w:sz w:val="24"/>
          <w:szCs w:val="24"/>
        </w:rPr>
        <w:t xml:space="preserve">in vivo </w:t>
      </w:r>
      <w:r w:rsidR="002114E4" w:rsidRPr="00AB6EF0">
        <w:rPr>
          <w:rFonts w:ascii="Times New Roman" w:hAnsi="Times New Roman" w:cs="Times New Roman"/>
          <w:sz w:val="24"/>
          <w:szCs w:val="24"/>
        </w:rPr>
        <w:t xml:space="preserve">to </w:t>
      </w:r>
      <w:r w:rsidR="002114E4" w:rsidRPr="00AB6EF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2114E4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2114E4" w:rsidRPr="00AB6EF0">
        <w:rPr>
          <w:rFonts w:ascii="Times New Roman" w:hAnsi="Times New Roman" w:cs="Times New Roman"/>
          <w:sz w:val="24"/>
          <w:szCs w:val="24"/>
          <w:lang w:val="en-US"/>
        </w:rPr>
        <w:t xml:space="preserve">B female </w:t>
      </w:r>
      <w:r w:rsidR="006C6273">
        <w:rPr>
          <w:rFonts w:ascii="Times New Roman" w:hAnsi="Times New Roman" w:cs="Times New Roman"/>
          <w:sz w:val="24"/>
          <w:szCs w:val="24"/>
          <w:lang w:val="en-US"/>
        </w:rPr>
        <w:t xml:space="preserve">mice </w:t>
      </w:r>
      <w:r w:rsidR="002114E4" w:rsidRPr="00AB6EF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114E4">
        <w:rPr>
          <w:rFonts w:ascii="Times New Roman" w:hAnsi="Times New Roman" w:cs="Times New Roman"/>
          <w:sz w:val="24"/>
          <w:szCs w:val="24"/>
          <w:lang w:val="en-US"/>
        </w:rPr>
        <w:t xml:space="preserve">which were then sacrificed to evaluate </w:t>
      </w:r>
      <w:r w:rsidR="002114E4" w:rsidRPr="00AB6EF0">
        <w:rPr>
          <w:rFonts w:ascii="Times New Roman" w:hAnsi="Times New Roman" w:cs="Times New Roman"/>
          <w:sz w:val="24"/>
          <w:szCs w:val="24"/>
        </w:rPr>
        <w:t>methylene blue</w:t>
      </w:r>
      <w:r w:rsidR="002114E4">
        <w:rPr>
          <w:rFonts w:ascii="Times New Roman" w:hAnsi="Times New Roman" w:cs="Times New Roman"/>
          <w:sz w:val="24"/>
          <w:szCs w:val="24"/>
          <w:lang w:val="en-US"/>
        </w:rPr>
        <w:t xml:space="preserve"> distribution in the distal colon</w:t>
      </w:r>
      <w:r w:rsidR="006C6273">
        <w:rPr>
          <w:rFonts w:ascii="Times New Roman" w:hAnsi="Times New Roman" w:cs="Times New Roman"/>
          <w:sz w:val="24"/>
          <w:szCs w:val="24"/>
          <w:lang w:val="en-US"/>
        </w:rPr>
        <w:t xml:space="preserve"> (representative of n=3 evaluations)</w:t>
      </w:r>
      <w:r w:rsidR="002114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F84AE9" w14:textId="51032532" w:rsidR="00FE035B" w:rsidRPr="00DD6639" w:rsidRDefault="00FE035B" w:rsidP="00DD66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FE035B" w:rsidRPr="00DD6639">
      <w:headerReference w:type="even" r:id="rId13"/>
      <w:headerReference w:type="default" r:id="rId14"/>
      <w:footerReference w:type="even" r:id="rId15"/>
      <w:footerReference w:type="defaul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311073" w16cid:durableId="22CB09A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C9494C" w14:textId="77777777" w:rsidR="005407DF" w:rsidRDefault="005407DF">
      <w:pPr>
        <w:spacing w:after="0" w:line="240" w:lineRule="auto"/>
      </w:pPr>
      <w:r>
        <w:separator/>
      </w:r>
    </w:p>
  </w:endnote>
  <w:endnote w:type="continuationSeparator" w:id="0">
    <w:p w14:paraId="7D8FBD6A" w14:textId="77777777" w:rsidR="005407DF" w:rsidRDefault="00540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164873232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8CEAED2" w14:textId="106A934B" w:rsidR="00D0265E" w:rsidRDefault="00D0265E" w:rsidP="0070325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F2991E4" w14:textId="77777777" w:rsidR="00D0265E" w:rsidRDefault="00D0265E" w:rsidP="00CD4B8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57116"/>
      <w:docPartObj>
        <w:docPartGallery w:val="Page Numbers (Bottom of Page)"/>
        <w:docPartUnique/>
      </w:docPartObj>
    </w:sdtPr>
    <w:sdtEndPr/>
    <w:sdtContent>
      <w:p w14:paraId="3231D502" w14:textId="6901DB39" w:rsidR="00D0265E" w:rsidRDefault="00D0265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07DF" w:rsidRPr="005407DF">
          <w:rPr>
            <w:noProof/>
            <w:lang w:val="fr-FR"/>
          </w:rPr>
          <w:t>1</w:t>
        </w:r>
        <w:r>
          <w:fldChar w:fldCharType="end"/>
        </w:r>
      </w:p>
    </w:sdtContent>
  </w:sdt>
  <w:p w14:paraId="42B77EA0" w14:textId="77777777" w:rsidR="00D0265E" w:rsidRDefault="00D0265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8D8D47" w14:textId="77777777" w:rsidR="005407DF" w:rsidRDefault="005407DF">
      <w:pPr>
        <w:spacing w:after="0" w:line="240" w:lineRule="auto"/>
      </w:pPr>
      <w:r>
        <w:separator/>
      </w:r>
    </w:p>
  </w:footnote>
  <w:footnote w:type="continuationSeparator" w:id="0">
    <w:p w14:paraId="77D7EBCD" w14:textId="77777777" w:rsidR="005407DF" w:rsidRDefault="005407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215705108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00D80578" w14:textId="77777777" w:rsidR="00D0265E" w:rsidRDefault="005407DF" w:rsidP="00227BB0">
        <w:pPr>
          <w:pStyle w:val="En-tte"/>
          <w:framePr w:wrap="none" w:vAnchor="text" w:hAnchor="margin" w:xAlign="right" w:y="1"/>
          <w:rPr>
            <w:rStyle w:val="Numrodepage"/>
          </w:rPr>
        </w:pPr>
      </w:p>
    </w:sdtContent>
  </w:sdt>
  <w:p w14:paraId="7A566B9D" w14:textId="77777777" w:rsidR="00D0265E" w:rsidRDefault="00D0265E" w:rsidP="001722D5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5C9E0B" w14:textId="524F82C5" w:rsidR="00D0265E" w:rsidRDefault="00D0265E" w:rsidP="00227BB0">
    <w:pPr>
      <w:pStyle w:val="En-tte"/>
      <w:framePr w:wrap="none" w:vAnchor="text" w:hAnchor="margin" w:xAlign="right" w:y="1"/>
      <w:rPr>
        <w:rStyle w:val="Numrodepage"/>
      </w:rPr>
    </w:pPr>
  </w:p>
  <w:p w14:paraId="4C27BA74" w14:textId="77777777" w:rsidR="00D0265E" w:rsidRDefault="00D0265E" w:rsidP="001722D5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AD31CB"/>
    <w:multiLevelType w:val="hybridMultilevel"/>
    <w:tmpl w:val="C0C284B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450F38"/>
    <w:multiLevelType w:val="hybridMultilevel"/>
    <w:tmpl w:val="FB80E04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evfv0wzf05qeww9exprd7059x95z2s2wt&quot;&gt;Nicolas&lt;record-ids&gt;&lt;item&gt;2791&lt;/item&gt;&lt;item&gt;2792&lt;/item&gt;&lt;item&gt;2793&lt;/item&gt;&lt;/record-ids&gt;&lt;/item&gt;&lt;/Libraries&gt;"/>
  </w:docVars>
  <w:rsids>
    <w:rsidRoot w:val="00C446A4"/>
    <w:rsid w:val="00001025"/>
    <w:rsid w:val="0001202F"/>
    <w:rsid w:val="00012B20"/>
    <w:rsid w:val="0001721B"/>
    <w:rsid w:val="000221DC"/>
    <w:rsid w:val="00024486"/>
    <w:rsid w:val="000261A8"/>
    <w:rsid w:val="0003268D"/>
    <w:rsid w:val="00032A1A"/>
    <w:rsid w:val="00040748"/>
    <w:rsid w:val="00043AB8"/>
    <w:rsid w:val="000462C8"/>
    <w:rsid w:val="00056513"/>
    <w:rsid w:val="00066A03"/>
    <w:rsid w:val="00067C0B"/>
    <w:rsid w:val="00074774"/>
    <w:rsid w:val="0007479A"/>
    <w:rsid w:val="0007668F"/>
    <w:rsid w:val="00081087"/>
    <w:rsid w:val="00081193"/>
    <w:rsid w:val="000826AD"/>
    <w:rsid w:val="00083372"/>
    <w:rsid w:val="00090B15"/>
    <w:rsid w:val="00096C4D"/>
    <w:rsid w:val="000A04B8"/>
    <w:rsid w:val="000A1139"/>
    <w:rsid w:val="000A16CA"/>
    <w:rsid w:val="000A22BA"/>
    <w:rsid w:val="000A5006"/>
    <w:rsid w:val="000A558D"/>
    <w:rsid w:val="000B13BD"/>
    <w:rsid w:val="000C4DAB"/>
    <w:rsid w:val="000D468B"/>
    <w:rsid w:val="000D5F27"/>
    <w:rsid w:val="000D7974"/>
    <w:rsid w:val="000E0B1F"/>
    <w:rsid w:val="000E7ED7"/>
    <w:rsid w:val="000F537C"/>
    <w:rsid w:val="00100494"/>
    <w:rsid w:val="0010093F"/>
    <w:rsid w:val="0010453C"/>
    <w:rsid w:val="0010641E"/>
    <w:rsid w:val="00112711"/>
    <w:rsid w:val="00113D98"/>
    <w:rsid w:val="00123FFA"/>
    <w:rsid w:val="001340D2"/>
    <w:rsid w:val="001358FF"/>
    <w:rsid w:val="001436CC"/>
    <w:rsid w:val="00146F19"/>
    <w:rsid w:val="00151630"/>
    <w:rsid w:val="0015351E"/>
    <w:rsid w:val="00155BA1"/>
    <w:rsid w:val="0016406F"/>
    <w:rsid w:val="00164C0B"/>
    <w:rsid w:val="00170345"/>
    <w:rsid w:val="001722D5"/>
    <w:rsid w:val="00174340"/>
    <w:rsid w:val="00175E09"/>
    <w:rsid w:val="00182FF8"/>
    <w:rsid w:val="00183FF3"/>
    <w:rsid w:val="001850CE"/>
    <w:rsid w:val="001921C2"/>
    <w:rsid w:val="00192C42"/>
    <w:rsid w:val="00193AC2"/>
    <w:rsid w:val="001A025A"/>
    <w:rsid w:val="001A3FD1"/>
    <w:rsid w:val="001A6AFE"/>
    <w:rsid w:val="001B30E1"/>
    <w:rsid w:val="001B5758"/>
    <w:rsid w:val="001D76EC"/>
    <w:rsid w:val="001D7891"/>
    <w:rsid w:val="001E43AA"/>
    <w:rsid w:val="001F18C1"/>
    <w:rsid w:val="001F6A10"/>
    <w:rsid w:val="00200B42"/>
    <w:rsid w:val="00205A7A"/>
    <w:rsid w:val="00205E84"/>
    <w:rsid w:val="00207F61"/>
    <w:rsid w:val="002114E4"/>
    <w:rsid w:val="002126D7"/>
    <w:rsid w:val="00215281"/>
    <w:rsid w:val="00227BB0"/>
    <w:rsid w:val="002335CB"/>
    <w:rsid w:val="002465F4"/>
    <w:rsid w:val="00250ED4"/>
    <w:rsid w:val="00252FE0"/>
    <w:rsid w:val="00261146"/>
    <w:rsid w:val="002618C5"/>
    <w:rsid w:val="002631D3"/>
    <w:rsid w:val="002656C5"/>
    <w:rsid w:val="00277220"/>
    <w:rsid w:val="00282724"/>
    <w:rsid w:val="00283AAE"/>
    <w:rsid w:val="002840EB"/>
    <w:rsid w:val="00290A8C"/>
    <w:rsid w:val="00296A89"/>
    <w:rsid w:val="0029769C"/>
    <w:rsid w:val="002B014A"/>
    <w:rsid w:val="002B098D"/>
    <w:rsid w:val="002B7B55"/>
    <w:rsid w:val="002C1A3E"/>
    <w:rsid w:val="002C6375"/>
    <w:rsid w:val="002D1FF8"/>
    <w:rsid w:val="002D2EF6"/>
    <w:rsid w:val="002D74B1"/>
    <w:rsid w:val="002D77DE"/>
    <w:rsid w:val="002F12E2"/>
    <w:rsid w:val="002F1D99"/>
    <w:rsid w:val="002F398C"/>
    <w:rsid w:val="002F4131"/>
    <w:rsid w:val="002F6995"/>
    <w:rsid w:val="00302CAA"/>
    <w:rsid w:val="00314B36"/>
    <w:rsid w:val="0032095F"/>
    <w:rsid w:val="0032353F"/>
    <w:rsid w:val="00327833"/>
    <w:rsid w:val="00334661"/>
    <w:rsid w:val="00340B93"/>
    <w:rsid w:val="00340DFF"/>
    <w:rsid w:val="00344A78"/>
    <w:rsid w:val="00344C36"/>
    <w:rsid w:val="00344F82"/>
    <w:rsid w:val="00346895"/>
    <w:rsid w:val="003469C8"/>
    <w:rsid w:val="00347A82"/>
    <w:rsid w:val="0035470E"/>
    <w:rsid w:val="00360E61"/>
    <w:rsid w:val="00371FB0"/>
    <w:rsid w:val="00376296"/>
    <w:rsid w:val="00383BEF"/>
    <w:rsid w:val="00393F77"/>
    <w:rsid w:val="00397F79"/>
    <w:rsid w:val="003A0E82"/>
    <w:rsid w:val="003A1E76"/>
    <w:rsid w:val="003A441F"/>
    <w:rsid w:val="003A5E1B"/>
    <w:rsid w:val="003A7CB5"/>
    <w:rsid w:val="003A7E09"/>
    <w:rsid w:val="003C24C2"/>
    <w:rsid w:val="003C44A9"/>
    <w:rsid w:val="003C497F"/>
    <w:rsid w:val="003C6335"/>
    <w:rsid w:val="003D120F"/>
    <w:rsid w:val="003E085B"/>
    <w:rsid w:val="003E199E"/>
    <w:rsid w:val="003E475D"/>
    <w:rsid w:val="0040380B"/>
    <w:rsid w:val="00406892"/>
    <w:rsid w:val="00411BCA"/>
    <w:rsid w:val="00414676"/>
    <w:rsid w:val="004161BE"/>
    <w:rsid w:val="00426F8A"/>
    <w:rsid w:val="0043267B"/>
    <w:rsid w:val="00435D8E"/>
    <w:rsid w:val="00436ED5"/>
    <w:rsid w:val="00444D46"/>
    <w:rsid w:val="00457823"/>
    <w:rsid w:val="004617BD"/>
    <w:rsid w:val="004638E5"/>
    <w:rsid w:val="00466F9F"/>
    <w:rsid w:val="0047399B"/>
    <w:rsid w:val="00473EB4"/>
    <w:rsid w:val="0047429B"/>
    <w:rsid w:val="004763C7"/>
    <w:rsid w:val="004776F7"/>
    <w:rsid w:val="00480480"/>
    <w:rsid w:val="004842D9"/>
    <w:rsid w:val="00484B0B"/>
    <w:rsid w:val="00486A1E"/>
    <w:rsid w:val="004943C3"/>
    <w:rsid w:val="00494F97"/>
    <w:rsid w:val="004A5581"/>
    <w:rsid w:val="004B5771"/>
    <w:rsid w:val="004B60E7"/>
    <w:rsid w:val="004C1D25"/>
    <w:rsid w:val="004C5FF6"/>
    <w:rsid w:val="004D3356"/>
    <w:rsid w:val="004D572C"/>
    <w:rsid w:val="004D6779"/>
    <w:rsid w:val="004F0585"/>
    <w:rsid w:val="004F2882"/>
    <w:rsid w:val="004F4670"/>
    <w:rsid w:val="004F5923"/>
    <w:rsid w:val="004F7503"/>
    <w:rsid w:val="005026A8"/>
    <w:rsid w:val="005101C9"/>
    <w:rsid w:val="005129D0"/>
    <w:rsid w:val="00516994"/>
    <w:rsid w:val="00524C67"/>
    <w:rsid w:val="005407DF"/>
    <w:rsid w:val="00542765"/>
    <w:rsid w:val="00542E0A"/>
    <w:rsid w:val="005614FA"/>
    <w:rsid w:val="00565D59"/>
    <w:rsid w:val="0058179A"/>
    <w:rsid w:val="00596909"/>
    <w:rsid w:val="005A0D64"/>
    <w:rsid w:val="005A3C25"/>
    <w:rsid w:val="005A6DAE"/>
    <w:rsid w:val="005D301D"/>
    <w:rsid w:val="005D3D29"/>
    <w:rsid w:val="005D446D"/>
    <w:rsid w:val="005D5F3F"/>
    <w:rsid w:val="005D7A78"/>
    <w:rsid w:val="005E1384"/>
    <w:rsid w:val="005E4A0F"/>
    <w:rsid w:val="005E694B"/>
    <w:rsid w:val="005F301D"/>
    <w:rsid w:val="005F3C42"/>
    <w:rsid w:val="00607050"/>
    <w:rsid w:val="0062193D"/>
    <w:rsid w:val="00622455"/>
    <w:rsid w:val="00625F24"/>
    <w:rsid w:val="00630079"/>
    <w:rsid w:val="00634901"/>
    <w:rsid w:val="00636C46"/>
    <w:rsid w:val="00637EE0"/>
    <w:rsid w:val="00642A4E"/>
    <w:rsid w:val="00662539"/>
    <w:rsid w:val="00664497"/>
    <w:rsid w:val="00666C29"/>
    <w:rsid w:val="00667804"/>
    <w:rsid w:val="00676F16"/>
    <w:rsid w:val="00677D44"/>
    <w:rsid w:val="006811CF"/>
    <w:rsid w:val="006A2670"/>
    <w:rsid w:val="006A55B8"/>
    <w:rsid w:val="006A5966"/>
    <w:rsid w:val="006A7348"/>
    <w:rsid w:val="006B12C7"/>
    <w:rsid w:val="006B4EE9"/>
    <w:rsid w:val="006B7BE4"/>
    <w:rsid w:val="006C03CC"/>
    <w:rsid w:val="006C5D4E"/>
    <w:rsid w:val="006C6273"/>
    <w:rsid w:val="006C7DDC"/>
    <w:rsid w:val="006D3958"/>
    <w:rsid w:val="006D5EE7"/>
    <w:rsid w:val="006D6865"/>
    <w:rsid w:val="006E49B8"/>
    <w:rsid w:val="006F2E4A"/>
    <w:rsid w:val="006F682A"/>
    <w:rsid w:val="0070325A"/>
    <w:rsid w:val="00704D13"/>
    <w:rsid w:val="0070619A"/>
    <w:rsid w:val="00714D74"/>
    <w:rsid w:val="0074118F"/>
    <w:rsid w:val="007439E6"/>
    <w:rsid w:val="0074564E"/>
    <w:rsid w:val="00745A68"/>
    <w:rsid w:val="00747833"/>
    <w:rsid w:val="00747BCF"/>
    <w:rsid w:val="00750885"/>
    <w:rsid w:val="00752252"/>
    <w:rsid w:val="00752BE5"/>
    <w:rsid w:val="007626A9"/>
    <w:rsid w:val="00763A88"/>
    <w:rsid w:val="0076613F"/>
    <w:rsid w:val="00775CE2"/>
    <w:rsid w:val="007815D0"/>
    <w:rsid w:val="0078740D"/>
    <w:rsid w:val="007912CD"/>
    <w:rsid w:val="007A1456"/>
    <w:rsid w:val="007A56E8"/>
    <w:rsid w:val="007A6F5F"/>
    <w:rsid w:val="007B7432"/>
    <w:rsid w:val="007C711F"/>
    <w:rsid w:val="007D1BF3"/>
    <w:rsid w:val="007D5629"/>
    <w:rsid w:val="007E1924"/>
    <w:rsid w:val="007E3716"/>
    <w:rsid w:val="007F230F"/>
    <w:rsid w:val="007F54E9"/>
    <w:rsid w:val="007F64B8"/>
    <w:rsid w:val="00801A72"/>
    <w:rsid w:val="008105B2"/>
    <w:rsid w:val="00813C58"/>
    <w:rsid w:val="0082440B"/>
    <w:rsid w:val="00836330"/>
    <w:rsid w:val="00836CB7"/>
    <w:rsid w:val="00841CA5"/>
    <w:rsid w:val="0084272C"/>
    <w:rsid w:val="00845BF6"/>
    <w:rsid w:val="0085168F"/>
    <w:rsid w:val="00851B23"/>
    <w:rsid w:val="00861B2E"/>
    <w:rsid w:val="00864ABA"/>
    <w:rsid w:val="0086739A"/>
    <w:rsid w:val="00872CC8"/>
    <w:rsid w:val="00876564"/>
    <w:rsid w:val="0088435C"/>
    <w:rsid w:val="0088661C"/>
    <w:rsid w:val="008944A2"/>
    <w:rsid w:val="008A350C"/>
    <w:rsid w:val="008A6AFF"/>
    <w:rsid w:val="008B1601"/>
    <w:rsid w:val="008B3DF9"/>
    <w:rsid w:val="008C3048"/>
    <w:rsid w:val="008C3F2E"/>
    <w:rsid w:val="008C77BE"/>
    <w:rsid w:val="008D2315"/>
    <w:rsid w:val="008E38B2"/>
    <w:rsid w:val="00900E28"/>
    <w:rsid w:val="00913285"/>
    <w:rsid w:val="00915A2D"/>
    <w:rsid w:val="00917AB1"/>
    <w:rsid w:val="00917AB8"/>
    <w:rsid w:val="009202F2"/>
    <w:rsid w:val="00924533"/>
    <w:rsid w:val="00925FC6"/>
    <w:rsid w:val="00941356"/>
    <w:rsid w:val="0095036C"/>
    <w:rsid w:val="00951178"/>
    <w:rsid w:val="00954164"/>
    <w:rsid w:val="00954E91"/>
    <w:rsid w:val="009557E2"/>
    <w:rsid w:val="0096363B"/>
    <w:rsid w:val="009661B1"/>
    <w:rsid w:val="00971383"/>
    <w:rsid w:val="00972A86"/>
    <w:rsid w:val="009756AE"/>
    <w:rsid w:val="009934E2"/>
    <w:rsid w:val="00993529"/>
    <w:rsid w:val="00994ACF"/>
    <w:rsid w:val="00996BDF"/>
    <w:rsid w:val="009A6360"/>
    <w:rsid w:val="009B6A9D"/>
    <w:rsid w:val="009C6C0A"/>
    <w:rsid w:val="009D0928"/>
    <w:rsid w:val="009D3CE3"/>
    <w:rsid w:val="009D629A"/>
    <w:rsid w:val="009E090C"/>
    <w:rsid w:val="009E5B79"/>
    <w:rsid w:val="009F1B2A"/>
    <w:rsid w:val="009F4A72"/>
    <w:rsid w:val="00A00572"/>
    <w:rsid w:val="00A06773"/>
    <w:rsid w:val="00A302DB"/>
    <w:rsid w:val="00A33A0E"/>
    <w:rsid w:val="00A37BB1"/>
    <w:rsid w:val="00A4272F"/>
    <w:rsid w:val="00A64F4D"/>
    <w:rsid w:val="00A720D0"/>
    <w:rsid w:val="00A806AD"/>
    <w:rsid w:val="00A81F32"/>
    <w:rsid w:val="00A83E1C"/>
    <w:rsid w:val="00A8677A"/>
    <w:rsid w:val="00A93E6D"/>
    <w:rsid w:val="00AB6482"/>
    <w:rsid w:val="00AB6EF0"/>
    <w:rsid w:val="00AC26CC"/>
    <w:rsid w:val="00AC4B37"/>
    <w:rsid w:val="00AD52BA"/>
    <w:rsid w:val="00AE0317"/>
    <w:rsid w:val="00AE192D"/>
    <w:rsid w:val="00AE4B1B"/>
    <w:rsid w:val="00B17798"/>
    <w:rsid w:val="00B21703"/>
    <w:rsid w:val="00B229E0"/>
    <w:rsid w:val="00B255BE"/>
    <w:rsid w:val="00B305A9"/>
    <w:rsid w:val="00B35F83"/>
    <w:rsid w:val="00B4487C"/>
    <w:rsid w:val="00B45C85"/>
    <w:rsid w:val="00B54847"/>
    <w:rsid w:val="00B55427"/>
    <w:rsid w:val="00B61553"/>
    <w:rsid w:val="00B62BFF"/>
    <w:rsid w:val="00B63627"/>
    <w:rsid w:val="00B6787E"/>
    <w:rsid w:val="00B71C5A"/>
    <w:rsid w:val="00B71D0A"/>
    <w:rsid w:val="00B71DB3"/>
    <w:rsid w:val="00B81F86"/>
    <w:rsid w:val="00B95B53"/>
    <w:rsid w:val="00BA521C"/>
    <w:rsid w:val="00BB14B3"/>
    <w:rsid w:val="00BB41E5"/>
    <w:rsid w:val="00BB7EE5"/>
    <w:rsid w:val="00BC58B7"/>
    <w:rsid w:val="00BD2D4B"/>
    <w:rsid w:val="00BE304E"/>
    <w:rsid w:val="00BE3126"/>
    <w:rsid w:val="00BF4762"/>
    <w:rsid w:val="00C10A32"/>
    <w:rsid w:val="00C10E21"/>
    <w:rsid w:val="00C11D39"/>
    <w:rsid w:val="00C31D65"/>
    <w:rsid w:val="00C361A1"/>
    <w:rsid w:val="00C40F74"/>
    <w:rsid w:val="00C42E47"/>
    <w:rsid w:val="00C446A4"/>
    <w:rsid w:val="00C46159"/>
    <w:rsid w:val="00C47C22"/>
    <w:rsid w:val="00C529A9"/>
    <w:rsid w:val="00C55FAA"/>
    <w:rsid w:val="00C607E8"/>
    <w:rsid w:val="00C66276"/>
    <w:rsid w:val="00C71B6E"/>
    <w:rsid w:val="00C83F89"/>
    <w:rsid w:val="00C85938"/>
    <w:rsid w:val="00C92E3A"/>
    <w:rsid w:val="00C96821"/>
    <w:rsid w:val="00C97347"/>
    <w:rsid w:val="00CA32AB"/>
    <w:rsid w:val="00CA360A"/>
    <w:rsid w:val="00CA79C2"/>
    <w:rsid w:val="00CB18B4"/>
    <w:rsid w:val="00CB39E3"/>
    <w:rsid w:val="00CD4B4D"/>
    <w:rsid w:val="00CD4B88"/>
    <w:rsid w:val="00CE0513"/>
    <w:rsid w:val="00CE54FC"/>
    <w:rsid w:val="00D006C0"/>
    <w:rsid w:val="00D0265E"/>
    <w:rsid w:val="00D13736"/>
    <w:rsid w:val="00D14408"/>
    <w:rsid w:val="00D145F3"/>
    <w:rsid w:val="00D15AE3"/>
    <w:rsid w:val="00D2507F"/>
    <w:rsid w:val="00D26D75"/>
    <w:rsid w:val="00D32A43"/>
    <w:rsid w:val="00D3318C"/>
    <w:rsid w:val="00D33387"/>
    <w:rsid w:val="00D520CC"/>
    <w:rsid w:val="00DA5DB9"/>
    <w:rsid w:val="00DB5853"/>
    <w:rsid w:val="00DD48AC"/>
    <w:rsid w:val="00DD6639"/>
    <w:rsid w:val="00DD7E77"/>
    <w:rsid w:val="00DE0BBC"/>
    <w:rsid w:val="00DE6287"/>
    <w:rsid w:val="00DF14CA"/>
    <w:rsid w:val="00E0016A"/>
    <w:rsid w:val="00E01C99"/>
    <w:rsid w:val="00E0299E"/>
    <w:rsid w:val="00E036FA"/>
    <w:rsid w:val="00E0707A"/>
    <w:rsid w:val="00E07A75"/>
    <w:rsid w:val="00E134BE"/>
    <w:rsid w:val="00E145FB"/>
    <w:rsid w:val="00E170F4"/>
    <w:rsid w:val="00E17FC8"/>
    <w:rsid w:val="00E207E5"/>
    <w:rsid w:val="00E255A7"/>
    <w:rsid w:val="00E26C1F"/>
    <w:rsid w:val="00E300E5"/>
    <w:rsid w:val="00E50142"/>
    <w:rsid w:val="00E5141B"/>
    <w:rsid w:val="00E523BB"/>
    <w:rsid w:val="00E604E7"/>
    <w:rsid w:val="00E620A7"/>
    <w:rsid w:val="00E62BFB"/>
    <w:rsid w:val="00E64F04"/>
    <w:rsid w:val="00E74C01"/>
    <w:rsid w:val="00E772F2"/>
    <w:rsid w:val="00E81C48"/>
    <w:rsid w:val="00E823A3"/>
    <w:rsid w:val="00E82BB9"/>
    <w:rsid w:val="00E830FE"/>
    <w:rsid w:val="00E8310C"/>
    <w:rsid w:val="00E86323"/>
    <w:rsid w:val="00E87535"/>
    <w:rsid w:val="00EA737F"/>
    <w:rsid w:val="00EB3038"/>
    <w:rsid w:val="00EC49E1"/>
    <w:rsid w:val="00ED5F17"/>
    <w:rsid w:val="00ED6D9F"/>
    <w:rsid w:val="00ED7F40"/>
    <w:rsid w:val="00EE4335"/>
    <w:rsid w:val="00EE51FF"/>
    <w:rsid w:val="00EF48EF"/>
    <w:rsid w:val="00EF5BDC"/>
    <w:rsid w:val="00F05071"/>
    <w:rsid w:val="00F06FD9"/>
    <w:rsid w:val="00F12874"/>
    <w:rsid w:val="00F13E21"/>
    <w:rsid w:val="00F35CFD"/>
    <w:rsid w:val="00F4095E"/>
    <w:rsid w:val="00F40B04"/>
    <w:rsid w:val="00F53E2A"/>
    <w:rsid w:val="00F56B9C"/>
    <w:rsid w:val="00F653A4"/>
    <w:rsid w:val="00F71ED7"/>
    <w:rsid w:val="00F7699F"/>
    <w:rsid w:val="00F76ADD"/>
    <w:rsid w:val="00F80722"/>
    <w:rsid w:val="00F81EF3"/>
    <w:rsid w:val="00F8429A"/>
    <w:rsid w:val="00F931F2"/>
    <w:rsid w:val="00F93C43"/>
    <w:rsid w:val="00F9687A"/>
    <w:rsid w:val="00FA2FDC"/>
    <w:rsid w:val="00FA6F96"/>
    <w:rsid w:val="00FB23A8"/>
    <w:rsid w:val="00FB3F76"/>
    <w:rsid w:val="00FB5968"/>
    <w:rsid w:val="00FC215A"/>
    <w:rsid w:val="00FE035B"/>
    <w:rsid w:val="00FE1E3E"/>
    <w:rsid w:val="00FE31C3"/>
    <w:rsid w:val="00FF1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58F1C3"/>
  <w15:chartTrackingRefBased/>
  <w15:docId w15:val="{429C463F-CA99-4C21-927A-C3D6F12DB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6A4"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C446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C446A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446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446A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C446A4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C446A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  <w:style w:type="paragraph" w:styleId="PrformatHTML">
    <w:name w:val="HTML Preformatted"/>
    <w:basedOn w:val="Normal"/>
    <w:link w:val="PrformatHTMLCar"/>
    <w:uiPriority w:val="99"/>
    <w:unhideWhenUsed/>
    <w:rsid w:val="00C446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C446A4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tlid-translation">
    <w:name w:val="tlid-translation"/>
    <w:basedOn w:val="Policepardfaut"/>
    <w:rsid w:val="00C446A4"/>
  </w:style>
  <w:style w:type="character" w:styleId="Accentuation">
    <w:name w:val="Emphasis"/>
    <w:basedOn w:val="Policepardfaut"/>
    <w:uiPriority w:val="20"/>
    <w:qFormat/>
    <w:rsid w:val="00C446A4"/>
    <w:rPr>
      <w:i/>
      <w:iCs/>
    </w:rPr>
  </w:style>
  <w:style w:type="character" w:customStyle="1" w:styleId="xref">
    <w:name w:val="xref"/>
    <w:basedOn w:val="Policepardfaut"/>
    <w:rsid w:val="00C446A4"/>
  </w:style>
  <w:style w:type="character" w:styleId="Lienhypertexte">
    <w:name w:val="Hyperlink"/>
    <w:basedOn w:val="Policepardfaut"/>
    <w:uiPriority w:val="99"/>
    <w:unhideWhenUsed/>
    <w:rsid w:val="00C446A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44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C446A4"/>
    <w:pPr>
      <w:spacing w:after="0"/>
      <w:jc w:val="center"/>
    </w:pPr>
    <w:rPr>
      <w:rFonts w:ascii="Calibri" w:eastAsia="Times New Roman" w:hAnsi="Calibri" w:cs="Calibri"/>
      <w:noProof/>
      <w:szCs w:val="20"/>
      <w:lang w:val="en-US" w:eastAsia="fr-CA"/>
    </w:rPr>
  </w:style>
  <w:style w:type="character" w:customStyle="1" w:styleId="EndNoteBibliographyTitleChar">
    <w:name w:val="EndNote Bibliography Title Char"/>
    <w:basedOn w:val="PrformatHTMLCar"/>
    <w:link w:val="EndNoteBibliographyTitle"/>
    <w:rsid w:val="00C446A4"/>
    <w:rPr>
      <w:rFonts w:ascii="Calibri" w:eastAsia="Times New Roman" w:hAnsi="Calibri" w:cs="Calibri"/>
      <w:noProof/>
      <w:sz w:val="20"/>
      <w:szCs w:val="20"/>
      <w:lang w:val="en-US" w:eastAsia="fr-CA"/>
    </w:rPr>
  </w:style>
  <w:style w:type="paragraph" w:customStyle="1" w:styleId="EndNoteBibliography">
    <w:name w:val="EndNote Bibliography"/>
    <w:basedOn w:val="Normal"/>
    <w:link w:val="EndNoteBibliographyChar"/>
    <w:rsid w:val="00C446A4"/>
    <w:pPr>
      <w:spacing w:line="240" w:lineRule="auto"/>
    </w:pPr>
    <w:rPr>
      <w:rFonts w:ascii="Calibri" w:eastAsia="Times New Roman" w:hAnsi="Calibri" w:cs="Calibri"/>
      <w:noProof/>
      <w:szCs w:val="20"/>
      <w:lang w:val="en-US" w:eastAsia="fr-CA"/>
    </w:rPr>
  </w:style>
  <w:style w:type="character" w:customStyle="1" w:styleId="EndNoteBibliographyChar">
    <w:name w:val="EndNote Bibliography Char"/>
    <w:basedOn w:val="PrformatHTMLCar"/>
    <w:link w:val="EndNoteBibliography"/>
    <w:rsid w:val="00C446A4"/>
    <w:rPr>
      <w:rFonts w:ascii="Calibri" w:eastAsia="Times New Roman" w:hAnsi="Calibri" w:cs="Calibri"/>
      <w:noProof/>
      <w:sz w:val="20"/>
      <w:szCs w:val="20"/>
      <w:lang w:val="en-US" w:eastAsia="fr-CA"/>
    </w:rPr>
  </w:style>
  <w:style w:type="paragraph" w:customStyle="1" w:styleId="style-scope">
    <w:name w:val="style-scope"/>
    <w:basedOn w:val="Normal"/>
    <w:rsid w:val="00C44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Paragraphedeliste">
    <w:name w:val="List Paragraph"/>
    <w:basedOn w:val="Normal"/>
    <w:uiPriority w:val="34"/>
    <w:qFormat/>
    <w:rsid w:val="00C446A4"/>
    <w:pPr>
      <w:ind w:left="720"/>
      <w:contextualSpacing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C446A4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C446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46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46A4"/>
    <w:rPr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46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46A4"/>
    <w:rPr>
      <w:b/>
      <w:bCs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4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46A4"/>
    <w:rPr>
      <w:rFonts w:ascii="Tahoma" w:hAnsi="Tahoma" w:cs="Tahoma"/>
      <w:sz w:val="16"/>
      <w:szCs w:val="16"/>
      <w:lang w:val="en-CA"/>
    </w:rPr>
  </w:style>
  <w:style w:type="paragraph" w:styleId="En-tte">
    <w:name w:val="header"/>
    <w:basedOn w:val="Normal"/>
    <w:link w:val="En-tteCar"/>
    <w:uiPriority w:val="99"/>
    <w:unhideWhenUsed/>
    <w:rsid w:val="00C446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46A4"/>
    <w:rPr>
      <w:lang w:val="en-CA"/>
    </w:rPr>
  </w:style>
  <w:style w:type="character" w:styleId="Numrodepage">
    <w:name w:val="page number"/>
    <w:basedOn w:val="Policepardfaut"/>
    <w:uiPriority w:val="99"/>
    <w:semiHidden/>
    <w:unhideWhenUsed/>
    <w:rsid w:val="00C446A4"/>
  </w:style>
  <w:style w:type="character" w:customStyle="1" w:styleId="Mentionnonrsolue1">
    <w:name w:val="Mention non résolue1"/>
    <w:basedOn w:val="Policepardfaut"/>
    <w:uiPriority w:val="99"/>
    <w:semiHidden/>
    <w:unhideWhenUsed/>
    <w:rsid w:val="00C446A4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C446A4"/>
    <w:pPr>
      <w:spacing w:after="0" w:line="240" w:lineRule="auto"/>
    </w:pPr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074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4774"/>
    <w:rPr>
      <w:lang w:val="en-CA"/>
    </w:rPr>
  </w:style>
  <w:style w:type="paragraph" w:customStyle="1" w:styleId="Body">
    <w:name w:val="Body"/>
    <w:rsid w:val="005D446D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0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BC6119-448A-47B1-B981-2B7CDB086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390</Words>
  <Characters>2331</Characters>
  <Application>Microsoft Office Word</Application>
  <DocSecurity>0</DocSecurity>
  <Lines>77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QAM</Company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 Mateescu</dc:creator>
  <cp:keywords/>
  <dc:description/>
  <cp:lastModifiedBy>Pilon, Nicolas</cp:lastModifiedBy>
  <cp:revision>10</cp:revision>
  <dcterms:created xsi:type="dcterms:W3CDTF">2020-10-26T19:09:00Z</dcterms:created>
  <dcterms:modified xsi:type="dcterms:W3CDTF">2020-10-27T01:47:00Z</dcterms:modified>
</cp:coreProperties>
</file>